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374" w:rsidRPr="00AF778C" w:rsidRDefault="00200A77" w:rsidP="00943974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</w:pPr>
      <w:r w:rsidRPr="00AF778C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Supplementary Material</w:t>
      </w:r>
    </w:p>
    <w:p w:rsidR="00200A77" w:rsidRPr="00AF778C" w:rsidRDefault="00200A77" w:rsidP="00587678">
      <w:pPr>
        <w:rPr>
          <w:rFonts w:ascii="Times New Roman" w:hAnsi="Times New Roman" w:cs="Times New Roman"/>
          <w:sz w:val="24"/>
          <w:szCs w:val="24"/>
        </w:rPr>
      </w:pPr>
    </w:p>
    <w:p w:rsidR="00200A77" w:rsidRPr="00D40134" w:rsidRDefault="003403DE" w:rsidP="003403D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40134">
        <w:rPr>
          <w:rFonts w:ascii="Times New Roman" w:hAnsi="Times New Roman" w:cs="Times New Roman"/>
          <w:b/>
          <w:sz w:val="24"/>
          <w:szCs w:val="24"/>
        </w:rPr>
        <w:t>Impact of Free Hypertension Pharmacy Program and Social Distancing Policy on Stroke: A Longitudinal Study</w:t>
      </w:r>
      <w:bookmarkStart w:id="0" w:name="_GoBack"/>
      <w:bookmarkEnd w:id="0"/>
    </w:p>
    <w:p w:rsidR="00E91D77" w:rsidRPr="00E91D77" w:rsidRDefault="00E91D77" w:rsidP="00E91D77">
      <w:pPr>
        <w:rPr>
          <w:rFonts w:ascii="Times New Roman" w:eastAsia="等线" w:hAnsi="Times New Roman" w:cs="Times New Roman"/>
          <w:sz w:val="24"/>
        </w:rPr>
      </w:pPr>
      <w:r w:rsidRPr="00E91D77">
        <w:rPr>
          <w:rFonts w:ascii="Times New Roman" w:eastAsia="等线" w:hAnsi="Times New Roman" w:cs="Times New Roman"/>
          <w:sz w:val="24"/>
        </w:rPr>
        <w:t>Qi Z</w:t>
      </w:r>
      <w:r w:rsidRPr="00E91D77">
        <w:rPr>
          <w:rFonts w:ascii="Times New Roman" w:eastAsia="等线" w:hAnsi="Times New Roman" w:cs="Times New Roman" w:hint="eastAsia"/>
          <w:sz w:val="24"/>
        </w:rPr>
        <w:t>hou</w:t>
      </w:r>
      <w:r w:rsidRPr="00E91D77">
        <w:rPr>
          <w:rFonts w:ascii="Times New Roman" w:eastAsia="等线" w:hAnsi="Times New Roman" w:cs="Times New Roman"/>
          <w:sz w:val="24"/>
          <w:vertAlign w:val="superscript"/>
        </w:rPr>
        <w:t>1,</w:t>
      </w:r>
      <w:r w:rsidRPr="00E91D77">
        <w:rPr>
          <w:rFonts w:ascii="Times New Roman" w:eastAsia="等线" w:hAnsi="Times New Roman" w:cs="Times New Roman" w:hint="eastAsia"/>
          <w:sz w:val="24"/>
          <w:vertAlign w:val="superscript"/>
        </w:rPr>
        <w:t>†</w:t>
      </w:r>
      <w:r w:rsidRPr="00E91D77">
        <w:rPr>
          <w:rFonts w:ascii="Times New Roman" w:eastAsia="等线" w:hAnsi="Times New Roman" w:cs="Times New Roman" w:hint="eastAsia"/>
          <w:sz w:val="24"/>
        </w:rPr>
        <w:t>,</w:t>
      </w:r>
      <w:r w:rsidRPr="00E91D77">
        <w:rPr>
          <w:rFonts w:ascii="Times New Roman" w:eastAsia="等线" w:hAnsi="Times New Roman" w:cs="Times New Roman"/>
          <w:sz w:val="24"/>
        </w:rPr>
        <w:t xml:space="preserve"> BS, </w:t>
      </w:r>
      <w:proofErr w:type="spellStart"/>
      <w:r w:rsidRPr="00E91D77">
        <w:rPr>
          <w:rFonts w:ascii="Times New Roman" w:eastAsia="等线" w:hAnsi="Times New Roman" w:cs="Times New Roman"/>
          <w:sz w:val="24"/>
        </w:rPr>
        <w:t>Meihua</w:t>
      </w:r>
      <w:proofErr w:type="spellEnd"/>
      <w:r w:rsidRPr="00E91D77">
        <w:rPr>
          <w:rFonts w:ascii="Times New Roman" w:eastAsia="等线" w:hAnsi="Times New Roman" w:cs="Times New Roman"/>
          <w:sz w:val="24"/>
        </w:rPr>
        <w:t xml:space="preserve"> Yu</w:t>
      </w:r>
      <w:r w:rsidRPr="00E91D77">
        <w:rPr>
          <w:rFonts w:ascii="Times New Roman" w:eastAsia="等线" w:hAnsi="Times New Roman" w:cs="Times New Roman"/>
          <w:sz w:val="24"/>
          <w:vertAlign w:val="superscript"/>
        </w:rPr>
        <w:t>2,</w:t>
      </w:r>
      <w:r w:rsidRPr="00E91D77">
        <w:rPr>
          <w:rFonts w:ascii="Times New Roman" w:eastAsia="等线" w:hAnsi="Times New Roman" w:cs="Times New Roman" w:hint="eastAsia"/>
          <w:sz w:val="24"/>
          <w:vertAlign w:val="superscript"/>
        </w:rPr>
        <w:t>†</w:t>
      </w:r>
      <w:r w:rsidRPr="00E91D77">
        <w:rPr>
          <w:rFonts w:ascii="Times New Roman" w:eastAsia="等线" w:hAnsi="Times New Roman" w:cs="Times New Roman"/>
          <w:sz w:val="24"/>
        </w:rPr>
        <w:t xml:space="preserve">, BS, </w:t>
      </w:r>
      <w:proofErr w:type="spellStart"/>
      <w:r w:rsidRPr="00E91D77">
        <w:rPr>
          <w:rFonts w:ascii="Times New Roman" w:eastAsia="等线" w:hAnsi="Times New Roman" w:cs="Times New Roman"/>
          <w:sz w:val="24"/>
        </w:rPr>
        <w:t>Meihua</w:t>
      </w:r>
      <w:proofErr w:type="spellEnd"/>
      <w:r w:rsidRPr="00E91D77">
        <w:rPr>
          <w:rFonts w:ascii="Times New Roman" w:eastAsia="等线" w:hAnsi="Times New Roman" w:cs="Times New Roman"/>
          <w:sz w:val="24"/>
        </w:rPr>
        <w:t xml:space="preserve"> Jin</w:t>
      </w:r>
      <w:r w:rsidRPr="00E91D77">
        <w:rPr>
          <w:rFonts w:ascii="Times New Roman" w:eastAsia="等线" w:hAnsi="Times New Roman" w:cs="Times New Roman"/>
          <w:sz w:val="24"/>
          <w:vertAlign w:val="superscript"/>
        </w:rPr>
        <w:t>2,*</w:t>
      </w:r>
      <w:r w:rsidRPr="00E91D77">
        <w:rPr>
          <w:rFonts w:ascii="Times New Roman" w:eastAsia="等线" w:hAnsi="Times New Roman" w:cs="Times New Roman"/>
          <w:sz w:val="24"/>
        </w:rPr>
        <w:t>, BS, Peng Zhang</w:t>
      </w:r>
      <w:r w:rsidRPr="00E91D77">
        <w:rPr>
          <w:rFonts w:ascii="Times New Roman" w:eastAsia="等线" w:hAnsi="Times New Roman" w:cs="Times New Roman"/>
          <w:sz w:val="24"/>
          <w:vertAlign w:val="superscript"/>
        </w:rPr>
        <w:t>2</w:t>
      </w:r>
      <w:r w:rsidRPr="00E91D77">
        <w:rPr>
          <w:rFonts w:ascii="Times New Roman" w:eastAsia="等线" w:hAnsi="Times New Roman" w:cs="Times New Roman"/>
          <w:sz w:val="24"/>
        </w:rPr>
        <w:t xml:space="preserve">, MS, </w:t>
      </w:r>
      <w:proofErr w:type="spellStart"/>
      <w:r w:rsidRPr="00E91D77">
        <w:rPr>
          <w:rFonts w:ascii="Times New Roman" w:eastAsia="等线" w:hAnsi="Times New Roman" w:cs="Times New Roman"/>
          <w:sz w:val="24"/>
        </w:rPr>
        <w:t>Guoyou</w:t>
      </w:r>
      <w:proofErr w:type="spellEnd"/>
      <w:r w:rsidRPr="00E91D77">
        <w:rPr>
          <w:rFonts w:ascii="Times New Roman" w:eastAsia="等线" w:hAnsi="Times New Roman" w:cs="Times New Roman"/>
          <w:sz w:val="24"/>
        </w:rPr>
        <w:t xml:space="preserve"> Qin</w:t>
      </w:r>
      <w:r w:rsidRPr="00E91D77">
        <w:rPr>
          <w:rFonts w:ascii="Times New Roman" w:eastAsia="等线" w:hAnsi="Times New Roman" w:cs="Times New Roman"/>
          <w:sz w:val="24"/>
          <w:vertAlign w:val="superscript"/>
        </w:rPr>
        <w:t>1</w:t>
      </w:r>
      <w:r w:rsidRPr="00E91D77">
        <w:rPr>
          <w:rFonts w:ascii="Times New Roman" w:eastAsia="等线" w:hAnsi="Times New Roman" w:cs="Times New Roman"/>
          <w:sz w:val="24"/>
        </w:rPr>
        <w:t>, PhD, Ye Yao</w:t>
      </w:r>
      <w:r w:rsidRPr="00E91D77">
        <w:rPr>
          <w:rFonts w:ascii="Times New Roman" w:eastAsia="等线" w:hAnsi="Times New Roman" w:cs="Times New Roman"/>
          <w:sz w:val="24"/>
          <w:vertAlign w:val="superscript"/>
        </w:rPr>
        <w:t>1,*</w:t>
      </w:r>
      <w:r w:rsidRPr="00E91D77">
        <w:rPr>
          <w:rFonts w:ascii="Times New Roman" w:eastAsia="等线" w:hAnsi="Times New Roman" w:cs="Times New Roman"/>
          <w:sz w:val="24"/>
        </w:rPr>
        <w:t>, PhD</w:t>
      </w:r>
    </w:p>
    <w:p w:rsidR="00E91D77" w:rsidRPr="00E91D77" w:rsidRDefault="00E91D77" w:rsidP="00E91D77">
      <w:pPr>
        <w:numPr>
          <w:ilvl w:val="0"/>
          <w:numId w:val="1"/>
        </w:numPr>
        <w:rPr>
          <w:rFonts w:ascii="Times New Roman" w:eastAsia="等线" w:hAnsi="Times New Roman" w:cs="Times New Roman"/>
          <w:sz w:val="24"/>
        </w:rPr>
      </w:pPr>
      <w:r w:rsidRPr="00E91D77">
        <w:rPr>
          <w:rFonts w:ascii="Times New Roman" w:eastAsia="等线" w:hAnsi="Times New Roman" w:cs="Times New Roman"/>
          <w:sz w:val="24"/>
        </w:rPr>
        <w:t>Department of Biostatistics, School of Public Health, and The Key Laboratory of Public Health Safety of Ministry of Education, Fudan University, Shanghai, China</w:t>
      </w:r>
    </w:p>
    <w:p w:rsidR="00E91D77" w:rsidRPr="00E91D77" w:rsidRDefault="00E91D77" w:rsidP="00E91D77">
      <w:pPr>
        <w:numPr>
          <w:ilvl w:val="0"/>
          <w:numId w:val="1"/>
        </w:numPr>
        <w:rPr>
          <w:rFonts w:ascii="Times New Roman" w:eastAsia="等线" w:hAnsi="Times New Roman" w:cs="Times New Roman"/>
          <w:sz w:val="24"/>
        </w:rPr>
      </w:pPr>
      <w:r w:rsidRPr="00E91D77">
        <w:rPr>
          <w:rFonts w:ascii="Times New Roman" w:eastAsia="等线" w:hAnsi="Times New Roman" w:cs="Times New Roman"/>
          <w:sz w:val="24"/>
        </w:rPr>
        <w:t>Huzhou Center for Disease Control and Prevention, Huzhou, Zhejiang Province, China</w:t>
      </w:r>
    </w:p>
    <w:p w:rsidR="00E91D77" w:rsidRPr="00E91D77" w:rsidRDefault="00E91D77" w:rsidP="00E91D77">
      <w:pPr>
        <w:rPr>
          <w:rFonts w:ascii="Times New Roman" w:eastAsia="等线" w:hAnsi="Times New Roman" w:cs="Times New Roman"/>
          <w:sz w:val="24"/>
        </w:rPr>
      </w:pPr>
      <w:r w:rsidRPr="00E91D77">
        <w:rPr>
          <w:rFonts w:ascii="Times New Roman" w:eastAsia="等线" w:hAnsi="Times New Roman" w:cs="Times New Roman" w:hint="eastAsia"/>
          <w:sz w:val="24"/>
        </w:rPr>
        <w:t>†</w:t>
      </w:r>
      <w:r w:rsidRPr="00E91D77">
        <w:rPr>
          <w:rFonts w:ascii="Times New Roman" w:eastAsia="等线" w:hAnsi="Times New Roman" w:cs="Times New Roman"/>
          <w:sz w:val="24"/>
        </w:rPr>
        <w:t xml:space="preserve"> These authors contributed equally to this work as first author.</w:t>
      </w:r>
    </w:p>
    <w:p w:rsidR="00E91D77" w:rsidRPr="00E91D77" w:rsidRDefault="00E91D77" w:rsidP="00E91D77">
      <w:pPr>
        <w:rPr>
          <w:rFonts w:ascii="Times New Roman" w:eastAsia="等线" w:hAnsi="Times New Roman" w:cs="Times New Roman"/>
          <w:sz w:val="24"/>
        </w:rPr>
      </w:pPr>
      <w:r w:rsidRPr="00E91D77">
        <w:rPr>
          <w:rFonts w:ascii="Times New Roman" w:eastAsia="等线" w:hAnsi="Times New Roman" w:cs="Times New Roman"/>
          <w:sz w:val="24"/>
        </w:rPr>
        <w:t xml:space="preserve">* Correspondence: </w:t>
      </w:r>
    </w:p>
    <w:p w:rsidR="00E91D77" w:rsidRPr="00E91D77" w:rsidRDefault="00E91D77" w:rsidP="00E91D77">
      <w:pPr>
        <w:rPr>
          <w:rFonts w:ascii="Times New Roman" w:eastAsia="等线" w:hAnsi="Times New Roman" w:cs="Times New Roman"/>
          <w:sz w:val="24"/>
          <w:szCs w:val="24"/>
        </w:rPr>
      </w:pPr>
      <w:r w:rsidRPr="00E91D77">
        <w:rPr>
          <w:rFonts w:ascii="Times New Roman" w:eastAsia="等线" w:hAnsi="Times New Roman" w:cs="Times New Roman"/>
          <w:sz w:val="24"/>
          <w:szCs w:val="24"/>
        </w:rPr>
        <w:t>Ye Yao</w:t>
      </w:r>
    </w:p>
    <w:p w:rsidR="00E91D77" w:rsidRPr="00E91D77" w:rsidRDefault="00E91D77" w:rsidP="00E91D77">
      <w:pPr>
        <w:rPr>
          <w:rFonts w:ascii="Times New Roman" w:eastAsia="等线" w:hAnsi="Times New Roman" w:cs="Times New Roman"/>
          <w:sz w:val="24"/>
          <w:szCs w:val="24"/>
        </w:rPr>
      </w:pPr>
      <w:hyperlink r:id="rId7" w:history="1">
        <w:r w:rsidRPr="00E91D77">
          <w:rPr>
            <w:rFonts w:ascii="Times New Roman" w:eastAsia="等线" w:hAnsi="Times New Roman" w:cs="Times New Roman"/>
            <w:color w:val="0563C1"/>
            <w:sz w:val="24"/>
            <w:szCs w:val="24"/>
            <w:u w:val="single"/>
          </w:rPr>
          <w:t>yyao@fudan.edu.cn</w:t>
        </w:r>
      </w:hyperlink>
    </w:p>
    <w:p w:rsidR="00E91D77" w:rsidRPr="00E91D77" w:rsidRDefault="00E91D77" w:rsidP="00E91D77">
      <w:pPr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E91D77">
        <w:rPr>
          <w:rFonts w:ascii="Times New Roman" w:eastAsia="等线" w:hAnsi="Times New Roman" w:cs="Times New Roman"/>
          <w:sz w:val="24"/>
          <w:szCs w:val="24"/>
        </w:rPr>
        <w:t>Meihua</w:t>
      </w:r>
      <w:proofErr w:type="spellEnd"/>
      <w:r w:rsidRPr="00E91D77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E91D77">
        <w:rPr>
          <w:rFonts w:ascii="Times New Roman" w:eastAsia="等线" w:hAnsi="Times New Roman" w:cs="Times New Roman"/>
          <w:sz w:val="24"/>
          <w:szCs w:val="24"/>
        </w:rPr>
        <w:t>Jin</w:t>
      </w:r>
      <w:proofErr w:type="spellEnd"/>
    </w:p>
    <w:p w:rsidR="00E91D77" w:rsidRPr="00E91D77" w:rsidRDefault="00E91D77" w:rsidP="00E91D77">
      <w:pPr>
        <w:rPr>
          <w:rFonts w:ascii="Times New Roman" w:eastAsia="等线" w:hAnsi="Times New Roman" w:cs="Times New Roman"/>
          <w:sz w:val="24"/>
          <w:szCs w:val="24"/>
        </w:rPr>
      </w:pPr>
      <w:hyperlink r:id="rId8" w:history="1">
        <w:r w:rsidRPr="00E91D77">
          <w:rPr>
            <w:rFonts w:ascii="Times New Roman" w:eastAsia="等线" w:hAnsi="Times New Roman" w:cs="Times New Roman"/>
            <w:color w:val="0563C1"/>
            <w:sz w:val="24"/>
            <w:szCs w:val="24"/>
            <w:u w:val="single"/>
          </w:rPr>
          <w:t>huzhoujmh6821@163.com</w:t>
        </w:r>
      </w:hyperlink>
      <w:bookmarkStart w:id="1" w:name="_Hlk118416915"/>
    </w:p>
    <w:bookmarkEnd w:id="1"/>
    <w:p w:rsidR="008151E3" w:rsidRDefault="008151E3" w:rsidP="003403D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151E3" w:rsidRDefault="008151E3" w:rsidP="003403D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151E3" w:rsidRPr="00AF778C" w:rsidRDefault="008151E3" w:rsidP="003403DE">
      <w:pPr>
        <w:jc w:val="center"/>
        <w:rPr>
          <w:rFonts w:ascii="Times New Roman" w:hAnsi="Times New Roman" w:cs="Times New Roman" w:hint="eastAsia"/>
          <w:sz w:val="24"/>
          <w:szCs w:val="24"/>
        </w:rPr>
        <w:sectPr w:rsidR="008151E3" w:rsidRPr="00AF778C" w:rsidSect="00C22B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264B1" w:rsidRPr="00AF778C" w:rsidRDefault="006A4187" w:rsidP="00587678">
      <w:pPr>
        <w:rPr>
          <w:rFonts w:ascii="Times New Roman" w:hAnsi="Times New Roman" w:cs="Times New Roman"/>
          <w:sz w:val="24"/>
          <w:szCs w:val="24"/>
        </w:rPr>
      </w:pPr>
      <w:r w:rsidRPr="00AF778C">
        <w:rPr>
          <w:rFonts w:ascii="Times New Roman" w:hAnsi="Times New Roman" w:cs="Times New Roman"/>
          <w:sz w:val="24"/>
          <w:szCs w:val="24"/>
        </w:rPr>
        <w:lastRenderedPageBreak/>
        <w:t xml:space="preserve">Figure S1. </w:t>
      </w:r>
      <w:r w:rsidR="00587678" w:rsidRPr="00AF778C">
        <w:rPr>
          <w:rFonts w:ascii="Times New Roman" w:hAnsi="Times New Roman" w:cs="Times New Roman"/>
          <w:sz w:val="24"/>
          <w:szCs w:val="24"/>
        </w:rPr>
        <w:t>The process of the delivery of the pharmaceutical intervention to the participants</w:t>
      </w:r>
    </w:p>
    <w:p w:rsidR="002E0AC0" w:rsidRPr="00AF778C" w:rsidRDefault="002E0AC0" w:rsidP="00587678">
      <w:pPr>
        <w:rPr>
          <w:sz w:val="24"/>
          <w:szCs w:val="24"/>
        </w:rPr>
      </w:pPr>
      <w:r w:rsidRPr="00AF778C"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76144CC5" wp14:editId="03D218EE">
                <wp:simplePos x="0" y="0"/>
                <wp:positionH relativeFrom="column">
                  <wp:posOffset>-1021080</wp:posOffset>
                </wp:positionH>
                <wp:positionV relativeFrom="page">
                  <wp:posOffset>1798320</wp:posOffset>
                </wp:positionV>
                <wp:extent cx="7118985" cy="7312025"/>
                <wp:effectExtent l="0" t="19050" r="24765" b="22225"/>
                <wp:wrapSquare wrapText="bothSides"/>
                <wp:docPr id="100" name="页面-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18985" cy="7312025"/>
                          <a:chOff x="367638" y="393071"/>
                          <a:chExt cx="7119606" cy="7312362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760709" y="393071"/>
                            <a:ext cx="4138583" cy="1133858"/>
                            <a:chOff x="760709" y="393071"/>
                            <a:chExt cx="4138583" cy="1133858"/>
                          </a:xfrm>
                        </wpg:grpSpPr>
                        <wps:wsp>
                          <wps:cNvPr id="102" name="Process"/>
                          <wps:cNvSpPr/>
                          <wps:spPr>
                            <a:xfrm>
                              <a:off x="760709" y="393071"/>
                              <a:ext cx="4138583" cy="1133858"/>
                            </a:xfrm>
                            <a:custGeom>
                              <a:avLst/>
                              <a:gdLst>
                                <a:gd name="connsiteX0" fmla="*/ 0 w 4138583"/>
                                <a:gd name="connsiteY0" fmla="*/ 566929 h 1133858"/>
                                <a:gd name="connsiteX1" fmla="*/ 2069291 w 4138583"/>
                                <a:gd name="connsiteY1" fmla="*/ 0 h 1133858"/>
                                <a:gd name="connsiteX2" fmla="*/ 4138583 w 4138583"/>
                                <a:gd name="connsiteY2" fmla="*/ 566929 h 1133858"/>
                                <a:gd name="connsiteX3" fmla="*/ 2069291 w 4138583"/>
                                <a:gd name="connsiteY3" fmla="*/ 1133858 h 113385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</a:cxnLst>
                              <a:rect l="l" t="t" r="r" b="b"/>
                              <a:pathLst>
                                <a:path w="4138583" h="1133858" stroke="0">
                                  <a:moveTo>
                                    <a:pt x="4138583" y="1063858"/>
                                  </a:moveTo>
                                  <a:lnTo>
                                    <a:pt x="4138583" y="70000"/>
                                  </a:lnTo>
                                  <a:cubicBezTo>
                                    <a:pt x="4138583" y="31360"/>
                                    <a:pt x="4107223" y="0"/>
                                    <a:pt x="4068583" y="0"/>
                                  </a:cubicBezTo>
                                  <a:lnTo>
                                    <a:pt x="70000" y="0"/>
                                  </a:lnTo>
                                  <a:cubicBezTo>
                                    <a:pt x="31360" y="0"/>
                                    <a:pt x="0" y="31360"/>
                                    <a:pt x="0" y="70000"/>
                                  </a:cubicBezTo>
                                  <a:lnTo>
                                    <a:pt x="0" y="1063858"/>
                                  </a:lnTo>
                                  <a:cubicBezTo>
                                    <a:pt x="0" y="1102498"/>
                                    <a:pt x="31360" y="1133858"/>
                                    <a:pt x="70000" y="1133858"/>
                                  </a:cubicBezTo>
                                  <a:lnTo>
                                    <a:pt x="4068583" y="1133858"/>
                                  </a:lnTo>
                                  <a:cubicBezTo>
                                    <a:pt x="4107223" y="1133858"/>
                                    <a:pt x="4138583" y="1102498"/>
                                    <a:pt x="4138583" y="1063858"/>
                                  </a:cubicBezTo>
                                  <a:close/>
                                </a:path>
                                <a:path w="4138583" h="1133858" fill="none">
                                  <a:moveTo>
                                    <a:pt x="4138583" y="1063858"/>
                                  </a:moveTo>
                                  <a:lnTo>
                                    <a:pt x="4138583" y="70000"/>
                                  </a:lnTo>
                                  <a:cubicBezTo>
                                    <a:pt x="4138583" y="31360"/>
                                    <a:pt x="4107223" y="0"/>
                                    <a:pt x="4068583" y="0"/>
                                  </a:cubicBezTo>
                                  <a:lnTo>
                                    <a:pt x="70000" y="0"/>
                                  </a:lnTo>
                                  <a:cubicBezTo>
                                    <a:pt x="31360" y="0"/>
                                    <a:pt x="0" y="31360"/>
                                    <a:pt x="0" y="70000"/>
                                  </a:cubicBezTo>
                                  <a:lnTo>
                                    <a:pt x="0" y="1063858"/>
                                  </a:lnTo>
                                  <a:cubicBezTo>
                                    <a:pt x="0" y="1102498"/>
                                    <a:pt x="31360" y="1133858"/>
                                    <a:pt x="70000" y="1133858"/>
                                  </a:cubicBezTo>
                                  <a:lnTo>
                                    <a:pt x="4068583" y="1133858"/>
                                  </a:lnTo>
                                  <a:cubicBezTo>
                                    <a:pt x="4107223" y="1133858"/>
                                    <a:pt x="4138583" y="1102498"/>
                                    <a:pt x="4138583" y="106385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10000" cap="flat">
                              <a:solidFill>
                                <a:srgbClr val="101843"/>
                              </a:solidFill>
                            </a:ln>
                          </wps:spPr>
                          <wps:bodyPr/>
                        </wps:wsp>
                        <wps:wsp>
                          <wps:cNvPr id="3" name="Text 3"/>
                          <wps:cNvSpPr txBox="1"/>
                          <wps:spPr>
                            <a:xfrm>
                              <a:off x="760709" y="380000"/>
                              <a:ext cx="4138583" cy="116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73A9" w:rsidRDefault="001872E6">
                                <w:pPr>
                                  <w:snapToGrid w:val="0"/>
                                  <w:jc w:val="left"/>
                                  <w:rPr>
                                    <w:rFonts w:ascii="微软雅黑" w:eastAsia="微软雅黑" w:hAnsi="微软雅黑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b/>
                                    <w:color w:val="191919"/>
                                    <w:sz w:val="24"/>
                                    <w:szCs w:val="24"/>
                                  </w:rPr>
                                  <w:t>Prerequisites for participation in the intervention program:</w:t>
                                </w:r>
                              </w:p>
                              <w:p w:rsidR="007A73A9" w:rsidRDefault="001872E6">
                                <w:pPr>
                                  <w:snapToGrid w:val="0"/>
                                  <w:jc w:val="left"/>
                                  <w:rPr>
                                    <w:rFonts w:ascii="微软雅黑" w:eastAsia="微软雅黑" w:hAnsi="微软雅黑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</w:rPr>
                                  <w:t>1) hypertensive patients who have registered permanent residence in Deqing County;</w:t>
                                </w:r>
                              </w:p>
                              <w:p w:rsidR="007A73A9" w:rsidRDefault="001872E6">
                                <w:pPr>
                                  <w:snapToGrid w:val="0"/>
                                  <w:jc w:val="left"/>
                                  <w:rPr>
                                    <w:rFonts w:ascii="微软雅黑" w:eastAsia="微软雅黑" w:hAnsi="微软雅黑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</w:rPr>
                                  <w:t>2) hypertensive patients who are successfully enrolled in the Family Doctor Contracted Service.</w:t>
                                </w:r>
                              </w:p>
                            </w:txbxContent>
                          </wps:txbx>
                          <wps:bodyPr wrap="square" lIns="38100" tIns="38100" rIns="38100" bIns="38100" rtlCol="0" anchor="ctr"/>
                        </wps:wsp>
                      </wpg:grpSp>
                      <wps:wsp>
                        <wps:cNvPr id="105" name="任意多边形: 形状 105"/>
                        <wps:cNvSpPr/>
                        <wps:spPr>
                          <a:xfrm>
                            <a:off x="2830000" y="1526929"/>
                            <a:ext cx="10000" cy="680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000" h="680315" stroke="0">
                                <a:moveTo>
                                  <a:pt x="0" y="0"/>
                                </a:moveTo>
                                <a:lnTo>
                                  <a:pt x="0" y="680315"/>
                                </a:lnTo>
                              </a:path>
                              <a:path w="10000" h="680315" fill="none">
                                <a:moveTo>
                                  <a:pt x="0" y="0"/>
                                </a:moveTo>
                                <a:lnTo>
                                  <a:pt x="0" y="680315"/>
                                </a:lnTo>
                              </a:path>
                            </a:pathLst>
                          </a:custGeom>
                          <a:noFill/>
                          <a:ln w="10000" cap="flat">
                            <a:solidFill>
                              <a:srgbClr val="191919"/>
                            </a:solidFill>
                            <a:tailEnd type="triangle" w="med" len="med"/>
                          </a:ln>
                        </wps:spPr>
                        <wps:bodyPr/>
                      </wps:wsp>
                      <wpg:grpSp>
                        <wpg:cNvPr id="4" name="Group 4"/>
                        <wpg:cNvGrpSpPr/>
                        <wpg:grpSpPr>
                          <a:xfrm>
                            <a:off x="760709" y="2209843"/>
                            <a:ext cx="4138583" cy="680315"/>
                            <a:chOff x="760709" y="2209843"/>
                            <a:chExt cx="4138583" cy="680315"/>
                          </a:xfrm>
                        </wpg:grpSpPr>
                        <wps:wsp>
                          <wps:cNvPr id="106" name="Process"/>
                          <wps:cNvSpPr/>
                          <wps:spPr>
                            <a:xfrm>
                              <a:off x="760709" y="2209843"/>
                              <a:ext cx="4138583" cy="680315"/>
                            </a:xfrm>
                            <a:custGeom>
                              <a:avLst/>
                              <a:gdLst>
                                <a:gd name="connsiteX0" fmla="*/ 0 w 4138583"/>
                                <a:gd name="connsiteY0" fmla="*/ 340157 h 680315"/>
                                <a:gd name="connsiteX1" fmla="*/ 2069291 w 4138583"/>
                                <a:gd name="connsiteY1" fmla="*/ 0 h 680315"/>
                                <a:gd name="connsiteX2" fmla="*/ 4138583 w 4138583"/>
                                <a:gd name="connsiteY2" fmla="*/ 340157 h 680315"/>
                                <a:gd name="connsiteX3" fmla="*/ 2069291 w 4138583"/>
                                <a:gd name="connsiteY3" fmla="*/ 680315 h 680315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</a:cxnLst>
                              <a:rect l="l" t="t" r="r" b="b"/>
                              <a:pathLst>
                                <a:path w="4138583" h="680315" stroke="0">
                                  <a:moveTo>
                                    <a:pt x="4138583" y="610315"/>
                                  </a:moveTo>
                                  <a:lnTo>
                                    <a:pt x="4138583" y="70000"/>
                                  </a:lnTo>
                                  <a:cubicBezTo>
                                    <a:pt x="4138583" y="31360"/>
                                    <a:pt x="4107223" y="0"/>
                                    <a:pt x="4068583" y="0"/>
                                  </a:cubicBezTo>
                                  <a:lnTo>
                                    <a:pt x="70000" y="0"/>
                                  </a:lnTo>
                                  <a:cubicBezTo>
                                    <a:pt x="31360" y="0"/>
                                    <a:pt x="0" y="31360"/>
                                    <a:pt x="0" y="70000"/>
                                  </a:cubicBezTo>
                                  <a:lnTo>
                                    <a:pt x="0" y="610315"/>
                                  </a:lnTo>
                                  <a:cubicBezTo>
                                    <a:pt x="0" y="648955"/>
                                    <a:pt x="31360" y="680315"/>
                                    <a:pt x="70000" y="680315"/>
                                  </a:cubicBezTo>
                                  <a:lnTo>
                                    <a:pt x="4068583" y="680315"/>
                                  </a:lnTo>
                                  <a:cubicBezTo>
                                    <a:pt x="4107223" y="680315"/>
                                    <a:pt x="4138583" y="648955"/>
                                    <a:pt x="4138583" y="610315"/>
                                  </a:cubicBezTo>
                                  <a:close/>
                                </a:path>
                                <a:path w="4138583" h="680315" fill="none">
                                  <a:moveTo>
                                    <a:pt x="4138583" y="610315"/>
                                  </a:moveTo>
                                  <a:lnTo>
                                    <a:pt x="4138583" y="70000"/>
                                  </a:lnTo>
                                  <a:cubicBezTo>
                                    <a:pt x="4138583" y="31360"/>
                                    <a:pt x="4107223" y="0"/>
                                    <a:pt x="4068583" y="0"/>
                                  </a:cubicBezTo>
                                  <a:lnTo>
                                    <a:pt x="70000" y="0"/>
                                  </a:lnTo>
                                  <a:cubicBezTo>
                                    <a:pt x="31360" y="0"/>
                                    <a:pt x="0" y="31360"/>
                                    <a:pt x="0" y="70000"/>
                                  </a:cubicBezTo>
                                  <a:lnTo>
                                    <a:pt x="0" y="610315"/>
                                  </a:lnTo>
                                  <a:cubicBezTo>
                                    <a:pt x="0" y="648955"/>
                                    <a:pt x="31360" y="680315"/>
                                    <a:pt x="70000" y="680315"/>
                                  </a:cubicBezTo>
                                  <a:lnTo>
                                    <a:pt x="4068583" y="680315"/>
                                  </a:lnTo>
                                  <a:cubicBezTo>
                                    <a:pt x="4107223" y="680315"/>
                                    <a:pt x="4138583" y="648955"/>
                                    <a:pt x="4138583" y="6103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10000" cap="flat">
                              <a:solidFill>
                                <a:srgbClr val="101843"/>
                              </a:solidFill>
                            </a:ln>
                          </wps:spPr>
                          <wps:bodyPr/>
                        </wps:wsp>
                        <wps:wsp>
                          <wps:cNvPr id="5" name="Text 5"/>
                          <wps:cNvSpPr txBox="1"/>
                          <wps:spPr>
                            <a:xfrm>
                              <a:off x="760709" y="2170000"/>
                              <a:ext cx="4138583" cy="76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73A9" w:rsidRDefault="001872E6">
                                <w:pPr>
                                  <w:snapToGrid w:val="0"/>
                                  <w:jc w:val="left"/>
                                  <w:rPr>
                                    <w:rFonts w:ascii="微软雅黑" w:eastAsia="微软雅黑" w:hAnsi="微软雅黑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</w:rPr>
                                  <w:t>Patients with hypertension visit their doctors in the designated community health center which is allocated based on the current home address.</w:t>
                                </w:r>
                              </w:p>
                            </w:txbxContent>
                          </wps:txbx>
                          <wps:bodyPr wrap="square" lIns="38100" tIns="38100" rIns="38100" bIns="38100" rtlCol="0" anchor="ctr"/>
                        </wps:wsp>
                      </wpg:grpSp>
                      <wps:wsp>
                        <wps:cNvPr id="107" name="任意多边形: 形状 107"/>
                        <wps:cNvSpPr/>
                        <wps:spPr>
                          <a:xfrm>
                            <a:off x="2830000" y="2890157"/>
                            <a:ext cx="10000" cy="680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000" h="680315" stroke="0">
                                <a:moveTo>
                                  <a:pt x="0" y="0"/>
                                </a:moveTo>
                                <a:lnTo>
                                  <a:pt x="0" y="680315"/>
                                </a:lnTo>
                              </a:path>
                              <a:path w="10000" h="680315" fill="none">
                                <a:moveTo>
                                  <a:pt x="0" y="0"/>
                                </a:moveTo>
                                <a:lnTo>
                                  <a:pt x="0" y="680315"/>
                                </a:lnTo>
                              </a:path>
                            </a:pathLst>
                          </a:custGeom>
                          <a:noFill/>
                          <a:ln w="10000" cap="flat">
                            <a:solidFill>
                              <a:srgbClr val="191919"/>
                            </a:solidFill>
                            <a:tailEnd type="triangle" w="med" len="med"/>
                          </a:ln>
                        </wps:spPr>
                        <wps:bodyPr/>
                      </wps:wsp>
                      <wpg:grpSp>
                        <wpg:cNvPr id="6" name="Group 6"/>
                        <wpg:cNvGrpSpPr/>
                        <wpg:grpSpPr>
                          <a:xfrm>
                            <a:off x="760709" y="3569843"/>
                            <a:ext cx="4138583" cy="680315"/>
                            <a:chOff x="760709" y="3569843"/>
                            <a:chExt cx="4138583" cy="680315"/>
                          </a:xfrm>
                        </wpg:grpSpPr>
                        <wps:wsp>
                          <wps:cNvPr id="108" name="Process"/>
                          <wps:cNvSpPr/>
                          <wps:spPr>
                            <a:xfrm>
                              <a:off x="760709" y="3569843"/>
                              <a:ext cx="4138583" cy="680315"/>
                            </a:xfrm>
                            <a:custGeom>
                              <a:avLst/>
                              <a:gdLst>
                                <a:gd name="connsiteX0" fmla="*/ 0 w 4138583"/>
                                <a:gd name="connsiteY0" fmla="*/ 340157 h 680315"/>
                                <a:gd name="connsiteX1" fmla="*/ 2069291 w 4138583"/>
                                <a:gd name="connsiteY1" fmla="*/ 0 h 680315"/>
                                <a:gd name="connsiteX2" fmla="*/ 4138583 w 4138583"/>
                                <a:gd name="connsiteY2" fmla="*/ 340157 h 680315"/>
                                <a:gd name="connsiteX3" fmla="*/ 2069291 w 4138583"/>
                                <a:gd name="connsiteY3" fmla="*/ 680315 h 680315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</a:cxnLst>
                              <a:rect l="l" t="t" r="r" b="b"/>
                              <a:pathLst>
                                <a:path w="4138583" h="680315" stroke="0">
                                  <a:moveTo>
                                    <a:pt x="4138583" y="610315"/>
                                  </a:moveTo>
                                  <a:lnTo>
                                    <a:pt x="4138583" y="70000"/>
                                  </a:lnTo>
                                  <a:cubicBezTo>
                                    <a:pt x="4138583" y="31360"/>
                                    <a:pt x="4107223" y="0"/>
                                    <a:pt x="4068583" y="0"/>
                                  </a:cubicBezTo>
                                  <a:lnTo>
                                    <a:pt x="70000" y="0"/>
                                  </a:lnTo>
                                  <a:cubicBezTo>
                                    <a:pt x="31360" y="0"/>
                                    <a:pt x="0" y="31360"/>
                                    <a:pt x="0" y="70000"/>
                                  </a:cubicBezTo>
                                  <a:lnTo>
                                    <a:pt x="0" y="610315"/>
                                  </a:lnTo>
                                  <a:cubicBezTo>
                                    <a:pt x="0" y="648955"/>
                                    <a:pt x="31360" y="680315"/>
                                    <a:pt x="70000" y="680315"/>
                                  </a:cubicBezTo>
                                  <a:lnTo>
                                    <a:pt x="4068583" y="680315"/>
                                  </a:lnTo>
                                  <a:cubicBezTo>
                                    <a:pt x="4107223" y="680315"/>
                                    <a:pt x="4138583" y="648955"/>
                                    <a:pt x="4138583" y="610315"/>
                                  </a:cubicBezTo>
                                  <a:close/>
                                </a:path>
                                <a:path w="4138583" h="680315" fill="none">
                                  <a:moveTo>
                                    <a:pt x="4138583" y="610315"/>
                                  </a:moveTo>
                                  <a:lnTo>
                                    <a:pt x="4138583" y="70000"/>
                                  </a:lnTo>
                                  <a:cubicBezTo>
                                    <a:pt x="4138583" y="31360"/>
                                    <a:pt x="4107223" y="0"/>
                                    <a:pt x="4068583" y="0"/>
                                  </a:cubicBezTo>
                                  <a:lnTo>
                                    <a:pt x="70000" y="0"/>
                                  </a:lnTo>
                                  <a:cubicBezTo>
                                    <a:pt x="31360" y="0"/>
                                    <a:pt x="0" y="31360"/>
                                    <a:pt x="0" y="70000"/>
                                  </a:cubicBezTo>
                                  <a:lnTo>
                                    <a:pt x="0" y="610315"/>
                                  </a:lnTo>
                                  <a:cubicBezTo>
                                    <a:pt x="0" y="648955"/>
                                    <a:pt x="31360" y="680315"/>
                                    <a:pt x="70000" y="680315"/>
                                  </a:cubicBezTo>
                                  <a:lnTo>
                                    <a:pt x="4068583" y="680315"/>
                                  </a:lnTo>
                                  <a:cubicBezTo>
                                    <a:pt x="4107223" y="680315"/>
                                    <a:pt x="4138583" y="648955"/>
                                    <a:pt x="4138583" y="6103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10000" cap="flat">
                              <a:solidFill>
                                <a:srgbClr val="101843"/>
                              </a:solidFill>
                            </a:ln>
                          </wps:spPr>
                          <wps:bodyPr/>
                        </wps:wsp>
                        <wps:wsp>
                          <wps:cNvPr id="7" name="Text 7"/>
                          <wps:cNvSpPr txBox="1"/>
                          <wps:spPr>
                            <a:xfrm>
                              <a:off x="760709" y="3530000"/>
                              <a:ext cx="4138583" cy="76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73A9" w:rsidRDefault="001872E6">
                                <w:pPr>
                                  <w:snapToGrid w:val="0"/>
                                  <w:jc w:val="left"/>
                                  <w:rPr>
                                    <w:rFonts w:ascii="微软雅黑" w:eastAsia="微软雅黑" w:hAnsi="微软雅黑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</w:rPr>
                                  <w:t>The patient signs an informed consent form, and the doctor will determine the specific treatment plan and prescribe antihypertensive drugs.</w:t>
                                </w:r>
                              </w:p>
                            </w:txbxContent>
                          </wps:txbx>
                          <wps:bodyPr wrap="square" lIns="38100" tIns="38100" rIns="38100" bIns="38100" rtlCol="0" anchor="ctr"/>
                        </wps:wsp>
                      </wpg:grpSp>
                      <wps:wsp>
                        <wps:cNvPr id="112" name="任意多边形: 形状 112"/>
                        <wps:cNvSpPr/>
                        <wps:spPr>
                          <a:xfrm>
                            <a:off x="2830000" y="4250157"/>
                            <a:ext cx="10000" cy="680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000" h="680315" stroke="0">
                                <a:moveTo>
                                  <a:pt x="0" y="0"/>
                                </a:moveTo>
                                <a:lnTo>
                                  <a:pt x="0" y="680315"/>
                                </a:lnTo>
                              </a:path>
                              <a:path w="10000" h="680315" fill="none">
                                <a:moveTo>
                                  <a:pt x="0" y="0"/>
                                </a:moveTo>
                                <a:lnTo>
                                  <a:pt x="0" y="680315"/>
                                </a:lnTo>
                              </a:path>
                            </a:pathLst>
                          </a:custGeom>
                          <a:noFill/>
                          <a:ln w="10000" cap="flat">
                            <a:solidFill>
                              <a:srgbClr val="191919"/>
                            </a:solidFill>
                            <a:tailEnd type="triangle" w="med" len="med"/>
                          </a:ln>
                        </wps:spPr>
                        <wps:bodyPr/>
                      </wps:wsp>
                      <wpg:grpSp>
                        <wpg:cNvPr id="8" name="Group 8"/>
                        <wpg:cNvGrpSpPr/>
                        <wpg:grpSpPr>
                          <a:xfrm>
                            <a:off x="959134" y="4924252"/>
                            <a:ext cx="3741732" cy="831496"/>
                            <a:chOff x="959134" y="4924252"/>
                            <a:chExt cx="3741732" cy="831496"/>
                          </a:xfrm>
                        </wpg:grpSpPr>
                        <wps:wsp>
                          <wps:cNvPr id="113" name="Decision"/>
                          <wps:cNvSpPr/>
                          <wps:spPr>
                            <a:xfrm>
                              <a:off x="959134" y="4924252"/>
                              <a:ext cx="3741732" cy="831496"/>
                            </a:xfrm>
                            <a:custGeom>
                              <a:avLst/>
                              <a:gdLst>
                                <a:gd name="connsiteX0" fmla="*/ 0 w 3741732"/>
                                <a:gd name="connsiteY0" fmla="*/ 415748 h 831496"/>
                                <a:gd name="connsiteX1" fmla="*/ 1870866 w 3741732"/>
                                <a:gd name="connsiteY1" fmla="*/ 0 h 831496"/>
                                <a:gd name="connsiteX2" fmla="*/ 3741732 w 3741732"/>
                                <a:gd name="connsiteY2" fmla="*/ 415748 h 831496"/>
                                <a:gd name="connsiteX3" fmla="*/ 1870866 w 3741732"/>
                                <a:gd name="connsiteY3" fmla="*/ 831496 h 83149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</a:cxnLst>
                              <a:rect l="l" t="t" r="r" b="b"/>
                              <a:pathLst>
                                <a:path w="3741732" h="831496" stroke="0">
                                  <a:moveTo>
                                    <a:pt x="1870866" y="831496"/>
                                  </a:moveTo>
                                  <a:lnTo>
                                    <a:pt x="3741732" y="415748"/>
                                  </a:lnTo>
                                  <a:lnTo>
                                    <a:pt x="1870866" y="0"/>
                                  </a:lnTo>
                                  <a:lnTo>
                                    <a:pt x="0" y="415748"/>
                                  </a:lnTo>
                                  <a:lnTo>
                                    <a:pt x="1870866" y="831496"/>
                                  </a:lnTo>
                                  <a:close/>
                                </a:path>
                                <a:path w="3741732" h="831496" fill="none">
                                  <a:moveTo>
                                    <a:pt x="1870866" y="831496"/>
                                  </a:moveTo>
                                  <a:lnTo>
                                    <a:pt x="3741732" y="415748"/>
                                  </a:lnTo>
                                  <a:lnTo>
                                    <a:pt x="1870866" y="0"/>
                                  </a:lnTo>
                                  <a:lnTo>
                                    <a:pt x="0" y="415748"/>
                                  </a:lnTo>
                                  <a:lnTo>
                                    <a:pt x="1870866" y="83149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10000" cap="flat">
                              <a:solidFill>
                                <a:srgbClr val="101843"/>
                              </a:solidFill>
                            </a:ln>
                          </wps:spPr>
                          <wps:bodyPr/>
                        </wps:wsp>
                        <wps:wsp>
                          <wps:cNvPr id="9" name="Text 9"/>
                          <wps:cNvSpPr txBox="1"/>
                          <wps:spPr>
                            <a:xfrm>
                              <a:off x="1557811" y="5073921"/>
                              <a:ext cx="2544378" cy="5321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73A9" w:rsidRDefault="001872E6">
                                <w:pPr>
                                  <w:snapToGrid w:val="0"/>
                                  <w:jc w:val="center"/>
                                  <w:rPr>
                                    <w:rFonts w:ascii="微软雅黑" w:eastAsia="微软雅黑" w:hAnsi="微软雅黑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</w:rPr>
                                  <w:t>Is blood pressure controlled well?</w:t>
                                </w:r>
                              </w:p>
                            </w:txbxContent>
                          </wps:txbx>
                          <wps:bodyPr wrap="square" lIns="38100" tIns="38100" rIns="38100" bIns="38100" rtlCol="0" anchor="ctr"/>
                        </wps:wsp>
                      </wpg:grpSp>
                      <wpg:grpSp>
                        <wpg:cNvPr id="10" name="Group 10"/>
                        <wpg:cNvGrpSpPr/>
                        <wpg:grpSpPr>
                          <a:xfrm>
                            <a:off x="367638" y="6571575"/>
                            <a:ext cx="2229921" cy="1133858"/>
                            <a:chOff x="367638" y="6571575"/>
                            <a:chExt cx="2229921" cy="1133858"/>
                          </a:xfrm>
                        </wpg:grpSpPr>
                        <wps:wsp>
                          <wps:cNvPr id="119" name="Process"/>
                          <wps:cNvSpPr/>
                          <wps:spPr>
                            <a:xfrm>
                              <a:off x="367638" y="6571575"/>
                              <a:ext cx="2229921" cy="1133858"/>
                            </a:xfrm>
                            <a:custGeom>
                              <a:avLst/>
                              <a:gdLst>
                                <a:gd name="connsiteX0" fmla="*/ 0 w 2229921"/>
                                <a:gd name="connsiteY0" fmla="*/ 566929 h 1133858"/>
                                <a:gd name="connsiteX1" fmla="*/ 1114961 w 2229921"/>
                                <a:gd name="connsiteY1" fmla="*/ 0 h 1133858"/>
                                <a:gd name="connsiteX2" fmla="*/ 2229921 w 2229921"/>
                                <a:gd name="connsiteY2" fmla="*/ 566929 h 1133858"/>
                                <a:gd name="connsiteX3" fmla="*/ 1114961 w 2229921"/>
                                <a:gd name="connsiteY3" fmla="*/ 1133858 h 113385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</a:cxnLst>
                              <a:rect l="l" t="t" r="r" b="b"/>
                              <a:pathLst>
                                <a:path w="2229921" h="1133858" stroke="0">
                                  <a:moveTo>
                                    <a:pt x="2229921" y="1063858"/>
                                  </a:moveTo>
                                  <a:lnTo>
                                    <a:pt x="2229921" y="70000"/>
                                  </a:lnTo>
                                  <a:cubicBezTo>
                                    <a:pt x="2229921" y="31360"/>
                                    <a:pt x="2198561" y="0"/>
                                    <a:pt x="2159921" y="0"/>
                                  </a:cubicBezTo>
                                  <a:lnTo>
                                    <a:pt x="70000" y="0"/>
                                  </a:lnTo>
                                  <a:cubicBezTo>
                                    <a:pt x="31360" y="0"/>
                                    <a:pt x="0" y="31360"/>
                                    <a:pt x="0" y="70000"/>
                                  </a:cubicBezTo>
                                  <a:lnTo>
                                    <a:pt x="0" y="1063858"/>
                                  </a:lnTo>
                                  <a:cubicBezTo>
                                    <a:pt x="0" y="1102498"/>
                                    <a:pt x="31360" y="1133858"/>
                                    <a:pt x="70000" y="1133858"/>
                                  </a:cubicBezTo>
                                  <a:lnTo>
                                    <a:pt x="2159921" y="1133858"/>
                                  </a:lnTo>
                                  <a:cubicBezTo>
                                    <a:pt x="2198561" y="1133858"/>
                                    <a:pt x="2229921" y="1102498"/>
                                    <a:pt x="2229921" y="1063858"/>
                                  </a:cubicBezTo>
                                  <a:close/>
                                </a:path>
                                <a:path w="2229921" h="1133858" fill="none">
                                  <a:moveTo>
                                    <a:pt x="2229921" y="1063858"/>
                                  </a:moveTo>
                                  <a:lnTo>
                                    <a:pt x="2229921" y="70000"/>
                                  </a:lnTo>
                                  <a:cubicBezTo>
                                    <a:pt x="2229921" y="31360"/>
                                    <a:pt x="2198561" y="0"/>
                                    <a:pt x="2159921" y="0"/>
                                  </a:cubicBezTo>
                                  <a:lnTo>
                                    <a:pt x="70000" y="0"/>
                                  </a:lnTo>
                                  <a:cubicBezTo>
                                    <a:pt x="31360" y="0"/>
                                    <a:pt x="0" y="31360"/>
                                    <a:pt x="0" y="70000"/>
                                  </a:cubicBezTo>
                                  <a:lnTo>
                                    <a:pt x="0" y="1063858"/>
                                  </a:lnTo>
                                  <a:cubicBezTo>
                                    <a:pt x="0" y="1102498"/>
                                    <a:pt x="31360" y="1133858"/>
                                    <a:pt x="70000" y="1133858"/>
                                  </a:cubicBezTo>
                                  <a:lnTo>
                                    <a:pt x="2159921" y="1133858"/>
                                  </a:lnTo>
                                  <a:cubicBezTo>
                                    <a:pt x="2198561" y="1133858"/>
                                    <a:pt x="2229921" y="1102498"/>
                                    <a:pt x="2229921" y="106385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10000" cap="flat">
                              <a:solidFill>
                                <a:srgbClr val="101843"/>
                              </a:solidFill>
                            </a:ln>
                          </wps:spPr>
                          <wps:bodyPr/>
                        </wps:wsp>
                        <wps:wsp>
                          <wps:cNvPr id="11" name="Text 11"/>
                          <wps:cNvSpPr txBox="1"/>
                          <wps:spPr>
                            <a:xfrm>
                              <a:off x="367638" y="6571575"/>
                              <a:ext cx="2229921" cy="113385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73A9" w:rsidRDefault="001872E6">
                                <w:pPr>
                                  <w:snapToGrid w:val="0"/>
                                  <w:jc w:val="left"/>
                                  <w:rPr>
                                    <w:rFonts w:ascii="微软雅黑" w:eastAsia="微软雅黑" w:hAnsi="微软雅黑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</w:rPr>
                                  <w:t>The doctor prescribes according to the previously determined treatment plan and the patient continues to receive free medications.</w:t>
                                </w:r>
                              </w:p>
                            </w:txbxContent>
                          </wps:txbx>
                          <wps:bodyPr wrap="square" lIns="38100" tIns="38100" rIns="38100" bIns="38100" rtlCol="0" anchor="ctr"/>
                        </wps:wsp>
                      </wpg:grpSp>
                      <wpg:grpSp>
                        <wpg:cNvPr id="12" name="Group 12"/>
                        <wpg:cNvGrpSpPr/>
                        <wpg:grpSpPr>
                          <a:xfrm>
                            <a:off x="3060079" y="6571575"/>
                            <a:ext cx="2229921" cy="1133858"/>
                            <a:chOff x="3060079" y="6571575"/>
                            <a:chExt cx="2229921" cy="1133858"/>
                          </a:xfrm>
                        </wpg:grpSpPr>
                        <wps:wsp>
                          <wps:cNvPr id="117" name="Process"/>
                          <wps:cNvSpPr/>
                          <wps:spPr>
                            <a:xfrm>
                              <a:off x="3060079" y="6571575"/>
                              <a:ext cx="2229921" cy="1133858"/>
                            </a:xfrm>
                            <a:custGeom>
                              <a:avLst/>
                              <a:gdLst>
                                <a:gd name="connsiteX0" fmla="*/ 0 w 2229921"/>
                                <a:gd name="connsiteY0" fmla="*/ 566929 h 1133858"/>
                                <a:gd name="connsiteX1" fmla="*/ 1114961 w 2229921"/>
                                <a:gd name="connsiteY1" fmla="*/ 0 h 1133858"/>
                                <a:gd name="connsiteX2" fmla="*/ 2229921 w 2229921"/>
                                <a:gd name="connsiteY2" fmla="*/ 566929 h 1133858"/>
                                <a:gd name="connsiteX3" fmla="*/ 1114961 w 2229921"/>
                                <a:gd name="connsiteY3" fmla="*/ 1133858 h 113385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</a:cxnLst>
                              <a:rect l="l" t="t" r="r" b="b"/>
                              <a:pathLst>
                                <a:path w="2229921" h="1133858" stroke="0">
                                  <a:moveTo>
                                    <a:pt x="2229921" y="1063858"/>
                                  </a:moveTo>
                                  <a:lnTo>
                                    <a:pt x="2229921" y="70000"/>
                                  </a:lnTo>
                                  <a:cubicBezTo>
                                    <a:pt x="2229921" y="31360"/>
                                    <a:pt x="2198561" y="0"/>
                                    <a:pt x="2159921" y="0"/>
                                  </a:cubicBezTo>
                                  <a:lnTo>
                                    <a:pt x="70000" y="0"/>
                                  </a:lnTo>
                                  <a:cubicBezTo>
                                    <a:pt x="31360" y="0"/>
                                    <a:pt x="0" y="31360"/>
                                    <a:pt x="0" y="70000"/>
                                  </a:cubicBezTo>
                                  <a:lnTo>
                                    <a:pt x="0" y="1063858"/>
                                  </a:lnTo>
                                  <a:cubicBezTo>
                                    <a:pt x="0" y="1102498"/>
                                    <a:pt x="31360" y="1133858"/>
                                    <a:pt x="70000" y="1133858"/>
                                  </a:cubicBezTo>
                                  <a:lnTo>
                                    <a:pt x="2159921" y="1133858"/>
                                  </a:lnTo>
                                  <a:cubicBezTo>
                                    <a:pt x="2198561" y="1133858"/>
                                    <a:pt x="2229921" y="1102498"/>
                                    <a:pt x="2229921" y="1063858"/>
                                  </a:cubicBezTo>
                                  <a:close/>
                                </a:path>
                                <a:path w="2229921" h="1133858" fill="none">
                                  <a:moveTo>
                                    <a:pt x="2229921" y="1063858"/>
                                  </a:moveTo>
                                  <a:lnTo>
                                    <a:pt x="2229921" y="70000"/>
                                  </a:lnTo>
                                  <a:cubicBezTo>
                                    <a:pt x="2229921" y="31360"/>
                                    <a:pt x="2198561" y="0"/>
                                    <a:pt x="2159921" y="0"/>
                                  </a:cubicBezTo>
                                  <a:lnTo>
                                    <a:pt x="70000" y="0"/>
                                  </a:lnTo>
                                  <a:cubicBezTo>
                                    <a:pt x="31360" y="0"/>
                                    <a:pt x="0" y="31360"/>
                                    <a:pt x="0" y="70000"/>
                                  </a:cubicBezTo>
                                  <a:lnTo>
                                    <a:pt x="0" y="1063858"/>
                                  </a:lnTo>
                                  <a:cubicBezTo>
                                    <a:pt x="0" y="1102498"/>
                                    <a:pt x="31360" y="1133858"/>
                                    <a:pt x="70000" y="1133858"/>
                                  </a:cubicBezTo>
                                  <a:lnTo>
                                    <a:pt x="2159921" y="1133858"/>
                                  </a:lnTo>
                                  <a:cubicBezTo>
                                    <a:pt x="2198561" y="1133858"/>
                                    <a:pt x="2229921" y="1102498"/>
                                    <a:pt x="2229921" y="106385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10000" cap="flat">
                              <a:solidFill>
                                <a:srgbClr val="101843"/>
                              </a:solidFill>
                            </a:ln>
                          </wps:spPr>
                          <wps:bodyPr/>
                        </wps:wsp>
                        <wps:wsp>
                          <wps:cNvPr id="13" name="Text 13"/>
                          <wps:cNvSpPr txBox="1"/>
                          <wps:spPr>
                            <a:xfrm>
                              <a:off x="3060079" y="6571575"/>
                              <a:ext cx="2229921" cy="113385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73A9" w:rsidRDefault="001872E6">
                                <w:pPr>
                                  <w:snapToGrid w:val="0"/>
                                  <w:jc w:val="left"/>
                                  <w:rPr>
                                    <w:rFonts w:ascii="微软雅黑" w:eastAsia="微软雅黑" w:hAnsi="微软雅黑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</w:rPr>
                                  <w:t>The doctor adjusts the treatment plan and the patient receives another class of free antihypertensive medications.</w:t>
                                </w:r>
                              </w:p>
                            </w:txbxContent>
                          </wps:txbx>
                          <wps:bodyPr wrap="square" lIns="38100" tIns="38100" rIns="38100" bIns="38100" rtlCol="0" anchor="ctr"/>
                        </wps:wsp>
                      </wpg:grpSp>
                      <wpg:grpSp>
                        <wpg:cNvPr id="14" name="Group 14"/>
                        <wpg:cNvGrpSpPr/>
                        <wpg:grpSpPr>
                          <a:xfrm>
                            <a:off x="1494967" y="5752422"/>
                            <a:ext cx="1350000" cy="820000"/>
                            <a:chOff x="1494967" y="5752422"/>
                            <a:chExt cx="1350000" cy="820000"/>
                          </a:xfrm>
                        </wpg:grpSpPr>
                        <wps:wsp>
                          <wps:cNvPr id="125" name="任意多边形: 形状 125"/>
                          <wps:cNvSpPr/>
                          <wps:spPr>
                            <a:xfrm>
                              <a:off x="1494967" y="5752422"/>
                              <a:ext cx="1350000" cy="8200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350000" h="820000" stroke="0">
                                  <a:moveTo>
                                    <a:pt x="1350000" y="0"/>
                                  </a:moveTo>
                                  <a:lnTo>
                                    <a:pt x="1350000" y="540000"/>
                                  </a:lnTo>
                                  <a:lnTo>
                                    <a:pt x="0" y="540000"/>
                                  </a:lnTo>
                                  <a:lnTo>
                                    <a:pt x="0" y="820000"/>
                                  </a:lnTo>
                                </a:path>
                                <a:path w="1350000" h="820000" fill="none">
                                  <a:moveTo>
                                    <a:pt x="1350000" y="0"/>
                                  </a:moveTo>
                                  <a:lnTo>
                                    <a:pt x="1350000" y="540000"/>
                                  </a:lnTo>
                                  <a:lnTo>
                                    <a:pt x="0" y="540000"/>
                                  </a:lnTo>
                                  <a:lnTo>
                                    <a:pt x="0" y="820000"/>
                                  </a:lnTo>
                                </a:path>
                              </a:pathLst>
                            </a:custGeom>
                            <a:noFill/>
                            <a:ln w="10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5" name="Text 15"/>
                          <wps:cNvSpPr txBox="1"/>
                          <wps:spPr>
                            <a:xfrm>
                              <a:off x="2139967" y="6112422"/>
                              <a:ext cx="320000" cy="36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73A9" w:rsidRDefault="001872E6">
                                <w:pPr>
                                  <w:snapToGrid w:val="0"/>
                                  <w:jc w:val="center"/>
                                  <w:rPr>
                                    <w:rFonts w:ascii="微软雅黑" w:eastAsia="微软雅黑" w:hAnsi="微软雅黑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wrap="square" lIns="38100" tIns="38100" rIns="38100" bIns="38100" rtlCol="0" anchor="ctr"/>
                        </wps:wsp>
                      </wpg:grpSp>
                      <wpg:grpSp>
                        <wpg:cNvPr id="16" name="Group 16"/>
                        <wpg:cNvGrpSpPr/>
                        <wpg:grpSpPr>
                          <a:xfrm>
                            <a:off x="2844968" y="5741576"/>
                            <a:ext cx="1350000" cy="830000"/>
                            <a:chOff x="2844968" y="5741576"/>
                            <a:chExt cx="1350000" cy="830000"/>
                          </a:xfrm>
                        </wpg:grpSpPr>
                        <wps:wsp>
                          <wps:cNvPr id="126" name="任意多边形: 形状 126"/>
                          <wps:cNvSpPr/>
                          <wps:spPr>
                            <a:xfrm>
                              <a:off x="2844968" y="5741576"/>
                              <a:ext cx="1350000" cy="8300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350000" h="830000" stroke="0">
                                  <a:moveTo>
                                    <a:pt x="0" y="0"/>
                                  </a:moveTo>
                                  <a:lnTo>
                                    <a:pt x="0" y="550000"/>
                                  </a:lnTo>
                                  <a:lnTo>
                                    <a:pt x="1350000" y="550000"/>
                                  </a:lnTo>
                                  <a:lnTo>
                                    <a:pt x="1350000" y="830000"/>
                                  </a:lnTo>
                                </a:path>
                                <a:path w="1350000" h="830000" fill="none">
                                  <a:moveTo>
                                    <a:pt x="0" y="0"/>
                                  </a:moveTo>
                                  <a:lnTo>
                                    <a:pt x="0" y="550000"/>
                                  </a:lnTo>
                                  <a:lnTo>
                                    <a:pt x="1350000" y="550000"/>
                                  </a:lnTo>
                                  <a:lnTo>
                                    <a:pt x="1350000" y="830000"/>
                                  </a:lnTo>
                                </a:path>
                              </a:pathLst>
                            </a:custGeom>
                            <a:noFill/>
                            <a:ln w="10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7" name="Text 17"/>
                          <wps:cNvSpPr txBox="1"/>
                          <wps:spPr>
                            <a:xfrm>
                              <a:off x="3248063" y="6119512"/>
                              <a:ext cx="300000" cy="36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73A9" w:rsidRDefault="001872E6">
                                <w:pPr>
                                  <w:snapToGrid w:val="0"/>
                                  <w:jc w:val="center"/>
                                  <w:rPr>
                                    <w:rFonts w:ascii="微软雅黑" w:eastAsia="微软雅黑" w:hAnsi="微软雅黑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wrap="square" lIns="38100" tIns="38100" rIns="38100" bIns="38100" rtlCol="0" anchor="ctr"/>
                        </wps:wsp>
                      </wpg:grpSp>
                      <wpg:grpSp>
                        <wpg:cNvPr id="18" name="Group 18"/>
                        <wpg:cNvGrpSpPr/>
                        <wpg:grpSpPr>
                          <a:xfrm>
                            <a:off x="4992756" y="5750625"/>
                            <a:ext cx="2494488" cy="829375"/>
                            <a:chOff x="4992756" y="5750625"/>
                            <a:chExt cx="2494488" cy="829375"/>
                          </a:xfrm>
                        </wpg:grpSpPr>
                        <wps:wsp>
                          <wps:cNvPr id="129" name="Decision"/>
                          <wps:cNvSpPr/>
                          <wps:spPr>
                            <a:xfrm>
                              <a:off x="4992756" y="5750625"/>
                              <a:ext cx="2494488" cy="829375"/>
                            </a:xfrm>
                            <a:custGeom>
                              <a:avLst/>
                              <a:gdLst>
                                <a:gd name="connsiteX0" fmla="*/ 0 w 2494488"/>
                                <a:gd name="connsiteY0" fmla="*/ 414688 h 829375"/>
                                <a:gd name="connsiteX1" fmla="*/ 1247244 w 2494488"/>
                                <a:gd name="connsiteY1" fmla="*/ 0 h 829375"/>
                                <a:gd name="connsiteX2" fmla="*/ 2494488 w 2494488"/>
                                <a:gd name="connsiteY2" fmla="*/ 414688 h 829375"/>
                                <a:gd name="connsiteX3" fmla="*/ 1247244 w 2494488"/>
                                <a:gd name="connsiteY3" fmla="*/ 829375 h 829375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</a:cxnLst>
                              <a:rect l="l" t="t" r="r" b="b"/>
                              <a:pathLst>
                                <a:path w="2494488" h="829375" stroke="0">
                                  <a:moveTo>
                                    <a:pt x="1247244" y="829375"/>
                                  </a:moveTo>
                                  <a:lnTo>
                                    <a:pt x="2494488" y="414688"/>
                                  </a:lnTo>
                                  <a:lnTo>
                                    <a:pt x="1247244" y="0"/>
                                  </a:lnTo>
                                  <a:lnTo>
                                    <a:pt x="0" y="414688"/>
                                  </a:lnTo>
                                  <a:lnTo>
                                    <a:pt x="1247244" y="829375"/>
                                  </a:lnTo>
                                  <a:close/>
                                </a:path>
                                <a:path w="2494488" h="829375" fill="none">
                                  <a:moveTo>
                                    <a:pt x="1247244" y="829375"/>
                                  </a:moveTo>
                                  <a:lnTo>
                                    <a:pt x="2494488" y="414688"/>
                                  </a:lnTo>
                                  <a:lnTo>
                                    <a:pt x="1247244" y="0"/>
                                  </a:lnTo>
                                  <a:lnTo>
                                    <a:pt x="0" y="414688"/>
                                  </a:lnTo>
                                  <a:lnTo>
                                    <a:pt x="1247244" y="82937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10000" cap="flat">
                              <a:solidFill>
                                <a:srgbClr val="101843"/>
                              </a:solidFill>
                            </a:ln>
                          </wps:spPr>
                          <wps:bodyPr/>
                        </wps:wsp>
                        <wps:wsp>
                          <wps:cNvPr id="19" name="Text 19"/>
                          <wps:cNvSpPr txBox="1"/>
                          <wps:spPr>
                            <a:xfrm>
                              <a:off x="5391874" y="5885313"/>
                              <a:ext cx="1696252" cy="56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73A9" w:rsidRDefault="001872E6">
                                <w:pPr>
                                  <w:snapToGrid w:val="0"/>
                                  <w:jc w:val="center"/>
                                  <w:rPr>
                                    <w:rFonts w:ascii="微软雅黑" w:eastAsia="微软雅黑" w:hAnsi="微软雅黑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</w:rPr>
                                  <w:t>Blood pressure is still not well controlled.</w:t>
                                </w:r>
                              </w:p>
                            </w:txbxContent>
                          </wps:txbx>
                          <wps:bodyPr wrap="square" lIns="38100" tIns="38100" rIns="38100" bIns="38100" rtlCol="0" anchor="ctr"/>
                        </wps:wsp>
                      </wpg:grpSp>
                      <wps:wsp>
                        <wps:cNvPr id="133" name="任意多边形: 形状 133"/>
                        <wps:cNvSpPr/>
                        <wps:spPr>
                          <a:xfrm>
                            <a:off x="5290000" y="6580000"/>
                            <a:ext cx="950000" cy="588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0000" h="588500" stroke="0">
                                <a:moveTo>
                                  <a:pt x="0" y="588500"/>
                                </a:moveTo>
                                <a:lnTo>
                                  <a:pt x="950000" y="588500"/>
                                </a:lnTo>
                                <a:lnTo>
                                  <a:pt x="950000" y="0"/>
                                </a:lnTo>
                              </a:path>
                              <a:path w="950000" h="588500" fill="none">
                                <a:moveTo>
                                  <a:pt x="0" y="588500"/>
                                </a:moveTo>
                                <a:lnTo>
                                  <a:pt x="950000" y="588500"/>
                                </a:lnTo>
                                <a:lnTo>
                                  <a:pt x="950000" y="0"/>
                                </a:lnTo>
                              </a:path>
                            </a:pathLst>
                          </a:custGeom>
                          <a:noFill/>
                          <a:ln w="10000" cap="flat">
                            <a:solidFill>
                              <a:srgbClr val="191919"/>
                            </a:solidFill>
                            <a:tailEnd type="triangle" w="med" len="med"/>
                          </a:ln>
                        </wps:spPr>
                        <wps:bodyPr/>
                      </wps:wsp>
                      <wpg:grpSp>
                        <wpg:cNvPr id="20" name="Group 20"/>
                        <wpg:cNvGrpSpPr/>
                        <wpg:grpSpPr>
                          <a:xfrm>
                            <a:off x="6230000" y="5175748"/>
                            <a:ext cx="10000" cy="574877"/>
                            <a:chOff x="6230000" y="5175748"/>
                            <a:chExt cx="10000" cy="574877"/>
                          </a:xfrm>
                        </wpg:grpSpPr>
                        <wps:wsp>
                          <wps:cNvPr id="134" name="任意多边形: 形状 134"/>
                          <wps:cNvSpPr/>
                          <wps:spPr>
                            <a:xfrm>
                              <a:off x="6230000" y="5175748"/>
                              <a:ext cx="10000" cy="57487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0000" h="574877" stroke="0">
                                  <a:moveTo>
                                    <a:pt x="10000" y="574877"/>
                                  </a:moveTo>
                                  <a:lnTo>
                                    <a:pt x="0" y="0"/>
                                  </a:lnTo>
                                </a:path>
                                <a:path w="10000" h="574877" fill="none">
                                  <a:moveTo>
                                    <a:pt x="10000" y="57487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0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21" name="Text 21"/>
                          <wps:cNvSpPr txBox="1"/>
                          <wps:spPr>
                            <a:xfrm>
                              <a:off x="6075000" y="5283187"/>
                              <a:ext cx="320000" cy="36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73A9" w:rsidRDefault="001872E6">
                                <w:pPr>
                                  <w:snapToGrid w:val="0"/>
                                  <w:jc w:val="center"/>
                                  <w:rPr>
                                    <w:rFonts w:ascii="微软雅黑" w:eastAsia="微软雅黑" w:hAnsi="微软雅黑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wrap="square" lIns="38100" tIns="38100" rIns="38100" bIns="38100" rtlCol="0" anchor="ctr"/>
                        </wps:wsp>
                      </wpg:grpSp>
                      <wpg:grpSp>
                        <wpg:cNvPr id="22" name="Group 22"/>
                        <wpg:cNvGrpSpPr/>
                        <wpg:grpSpPr>
                          <a:xfrm>
                            <a:off x="5379606" y="4344252"/>
                            <a:ext cx="1700787" cy="831496"/>
                            <a:chOff x="5379606" y="4344252"/>
                            <a:chExt cx="1700787" cy="831496"/>
                          </a:xfrm>
                        </wpg:grpSpPr>
                        <wps:wsp>
                          <wps:cNvPr id="135" name="Process"/>
                          <wps:cNvSpPr/>
                          <wps:spPr>
                            <a:xfrm>
                              <a:off x="5379606" y="4344252"/>
                              <a:ext cx="1700787" cy="831496"/>
                            </a:xfrm>
                            <a:custGeom>
                              <a:avLst/>
                              <a:gdLst>
                                <a:gd name="connsiteX0" fmla="*/ 0 w 1700787"/>
                                <a:gd name="connsiteY0" fmla="*/ 415748 h 831496"/>
                                <a:gd name="connsiteX1" fmla="*/ 850394 w 1700787"/>
                                <a:gd name="connsiteY1" fmla="*/ 0 h 831496"/>
                                <a:gd name="connsiteX2" fmla="*/ 1700787 w 1700787"/>
                                <a:gd name="connsiteY2" fmla="*/ 415748 h 831496"/>
                                <a:gd name="connsiteX3" fmla="*/ 850394 w 1700787"/>
                                <a:gd name="connsiteY3" fmla="*/ 831496 h 83149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</a:cxnLst>
                              <a:rect l="l" t="t" r="r" b="b"/>
                              <a:pathLst>
                                <a:path w="1700787" h="831496" stroke="0">
                                  <a:moveTo>
                                    <a:pt x="1700787" y="761496"/>
                                  </a:moveTo>
                                  <a:lnTo>
                                    <a:pt x="1700787" y="70000"/>
                                  </a:lnTo>
                                  <a:cubicBezTo>
                                    <a:pt x="1700787" y="31360"/>
                                    <a:pt x="1669427" y="0"/>
                                    <a:pt x="1630787" y="0"/>
                                  </a:cubicBezTo>
                                  <a:lnTo>
                                    <a:pt x="70000" y="0"/>
                                  </a:lnTo>
                                  <a:cubicBezTo>
                                    <a:pt x="31360" y="0"/>
                                    <a:pt x="0" y="31360"/>
                                    <a:pt x="0" y="70000"/>
                                  </a:cubicBezTo>
                                  <a:lnTo>
                                    <a:pt x="0" y="761496"/>
                                  </a:lnTo>
                                  <a:cubicBezTo>
                                    <a:pt x="0" y="800136"/>
                                    <a:pt x="31360" y="831496"/>
                                    <a:pt x="70000" y="831496"/>
                                  </a:cubicBezTo>
                                  <a:lnTo>
                                    <a:pt x="1630787" y="831496"/>
                                  </a:lnTo>
                                  <a:cubicBezTo>
                                    <a:pt x="1669427" y="831496"/>
                                    <a:pt x="1700787" y="800136"/>
                                    <a:pt x="1700787" y="761496"/>
                                  </a:cubicBezTo>
                                  <a:close/>
                                </a:path>
                                <a:path w="1700787" h="831496" fill="none">
                                  <a:moveTo>
                                    <a:pt x="1700787" y="761496"/>
                                  </a:moveTo>
                                  <a:lnTo>
                                    <a:pt x="1700787" y="70000"/>
                                  </a:lnTo>
                                  <a:cubicBezTo>
                                    <a:pt x="1700787" y="31360"/>
                                    <a:pt x="1669427" y="0"/>
                                    <a:pt x="1630787" y="0"/>
                                  </a:cubicBezTo>
                                  <a:lnTo>
                                    <a:pt x="70000" y="0"/>
                                  </a:lnTo>
                                  <a:cubicBezTo>
                                    <a:pt x="31360" y="0"/>
                                    <a:pt x="0" y="31360"/>
                                    <a:pt x="0" y="70000"/>
                                  </a:cubicBezTo>
                                  <a:lnTo>
                                    <a:pt x="0" y="761496"/>
                                  </a:lnTo>
                                  <a:cubicBezTo>
                                    <a:pt x="0" y="800136"/>
                                    <a:pt x="31360" y="831496"/>
                                    <a:pt x="70000" y="831496"/>
                                  </a:cubicBezTo>
                                  <a:lnTo>
                                    <a:pt x="1630787" y="831496"/>
                                  </a:lnTo>
                                  <a:cubicBezTo>
                                    <a:pt x="1669427" y="831496"/>
                                    <a:pt x="1700787" y="800136"/>
                                    <a:pt x="1700787" y="761496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10000" cap="flat">
                              <a:solidFill>
                                <a:srgbClr val="101843"/>
                              </a:solidFill>
                            </a:ln>
                          </wps:spPr>
                          <wps:bodyPr/>
                        </wps:wsp>
                        <wps:wsp>
                          <wps:cNvPr id="23" name="Text 23"/>
                          <wps:cNvSpPr txBox="1"/>
                          <wps:spPr>
                            <a:xfrm>
                              <a:off x="5379606" y="4344252"/>
                              <a:ext cx="1700787" cy="83149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A73A9" w:rsidRDefault="001872E6">
                                <w:pPr>
                                  <w:snapToGrid w:val="0"/>
                                  <w:jc w:val="center"/>
                                  <w:rPr>
                                    <w:rFonts w:ascii="微软雅黑" w:eastAsia="微软雅黑" w:hAnsi="微软雅黑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</w:rPr>
                                  <w:t xml:space="preserve">Referral to a </w:t>
                                </w:r>
                                <w:proofErr w:type="gramStart"/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</w:rPr>
                                  <w:t>higher level</w:t>
                                </w:r>
                                <w:proofErr w:type="gramEnd"/>
                                <w:r w:rsidR="009B2B0D"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24"/>
                                    <w:szCs w:val="24"/>
                                  </w:rPr>
                                  <w:t>hospital for visits.</w:t>
                                </w:r>
                              </w:p>
                            </w:txbxContent>
                          </wps:txbx>
                          <wps:bodyPr wrap="square" lIns="38100" tIns="38100" rIns="38100" bIns="38100" rtlCol="0" anchor="ctr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144CC5" id="页面-1" o:spid="_x0000_s1026" style="position:absolute;left:0;text-align:left;margin-left:-80.4pt;margin-top:141.6pt;width:560.55pt;height:575.75pt;z-index:251657728;mso-position-vertical-relative:page;mso-width-relative:margin;mso-height-relative:margin" coordorigin="3676,3930" coordsize="71196,731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">
                <v:group id="Group 2" o:spid="_x0000_s1027" style="position:absolute;left:7607;top:3930;width:41385;height:11339" coordorigin="7607,3930" coordsize="41385,113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Process" o:spid="_x0000_s1028" style="position:absolute;left:7607;top:3930;width:41385;height:11339;visibility:visible;mso-wrap-style:square;v-text-anchor:top" coordsize="4138583,1133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" path="m4138583,1063858nsl4138583,70000c4138583,31360,4107223,,4068583,l70000,c31360,,,31360,,70000r,993858c,1102498,31360,1133858,70000,1133858r3998583,c4107223,1133858,4138583,1102498,4138583,1063858xem4138583,1063858nfl4138583,70000c4138583,31360,4107223,,4068583,l70000,c31360,,,31360,,70000r,993858c,1102498,31360,1133858,70000,1133858r3998583,c4107223,1133858,4138583,1102498,4138583,1063858xe" strokecolor="#101843" strokeweight=".27778mm">
                    <v:path arrowok="t" o:connecttype="custom" o:connectlocs="0,566929;2069291,0;4138583,566929;2069291,1133858" o:connectangles="0,0,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3" o:spid="_x0000_s1029" type="#_x0000_t202" style="position:absolute;left:7607;top:3800;width:41385;height:11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" filled="f" stroked="f">
                    <v:textbox inset="3pt,3pt,3pt,3pt">
                      <w:txbxContent>
                        <w:p w:rsidR="007A73A9" w:rsidRDefault="001872E6">
                          <w:pPr>
                            <w:snapToGrid w:val="0"/>
                            <w:jc w:val="left"/>
                            <w:rPr>
                              <w:rFonts w:ascii="微软雅黑" w:eastAsia="微软雅黑" w:hAnsi="微软雅黑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b/>
                              <w:color w:val="191919"/>
                              <w:sz w:val="24"/>
                              <w:szCs w:val="24"/>
                            </w:rPr>
                            <w:t>Prerequisites for participation in the intervention program:</w:t>
                          </w:r>
                        </w:p>
                        <w:p w:rsidR="007A73A9" w:rsidRDefault="001872E6">
                          <w:pPr>
                            <w:snapToGrid w:val="0"/>
                            <w:jc w:val="left"/>
                            <w:rPr>
                              <w:rFonts w:ascii="微软雅黑" w:eastAsia="微软雅黑" w:hAnsi="微软雅黑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</w:rPr>
                            <w:t>1) hypertensive patients who have registered permanent residence in Deqing County;</w:t>
                          </w:r>
                        </w:p>
                        <w:p w:rsidR="007A73A9" w:rsidRDefault="001872E6">
                          <w:pPr>
                            <w:snapToGrid w:val="0"/>
                            <w:jc w:val="left"/>
                            <w:rPr>
                              <w:rFonts w:ascii="微软雅黑" w:eastAsia="微软雅黑" w:hAnsi="微软雅黑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</w:rPr>
                            <w:t>2) hypertensive patients who are successfully enrolled in the Family Doctor Contracted Service.</w:t>
                          </w:r>
                        </w:p>
                      </w:txbxContent>
                    </v:textbox>
                  </v:shape>
                </v:group>
                <v:shape id="任意多边形: 形状 105" o:spid="_x0000_s1030" style="position:absolute;left:28300;top:15269;width:100;height:6803;visibility:visible;mso-wrap-style:square;v-text-anchor:top" coordsize="10000,680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" path="m,nsl,680315em,nfl,680315e" filled="f" strokecolor="#191919" strokeweight=".27778mm">
                  <v:stroke endarrow="block"/>
                  <v:path arrowok="t"/>
                </v:shape>
                <v:group id="Group 4" o:spid="_x0000_s1031" style="position:absolute;left:7607;top:22098;width:41385;height:6803" coordorigin="7607,22098" coordsize="41385,68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Process" o:spid="_x0000_s1032" style="position:absolute;left:7607;top:22098;width:41385;height:6803;visibility:visible;mso-wrap-style:square;v-text-anchor:top" coordsize="4138583,680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" path="m4138583,610315nsl4138583,70000c4138583,31360,4107223,,4068583,l70000,c31360,,,31360,,70000l,610315v,38640,31360,70000,70000,70000l4068583,680315v38640,,70000,-31360,70000,-70000xem4138583,610315nfl4138583,70000c4138583,31360,4107223,,4068583,l70000,c31360,,,31360,,70000l,610315v,38640,31360,70000,70000,70000l4068583,680315v38640,,70000,-31360,70000,-70000xe" strokecolor="#101843" strokeweight=".27778mm">
                    <v:path arrowok="t" o:connecttype="custom" o:connectlocs="0,340157;2069291,0;4138583,340157;2069291,680315" o:connectangles="0,0,0,0"/>
                  </v:shape>
                  <v:shape id="Text 5" o:spid="_x0000_s1033" type="#_x0000_t202" style="position:absolute;left:7607;top:21700;width:41385;height:7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" filled="f" stroked="f">
                    <v:textbox inset="3pt,3pt,3pt,3pt">
                      <w:txbxContent>
                        <w:p w:rsidR="007A73A9" w:rsidRDefault="001872E6">
                          <w:pPr>
                            <w:snapToGrid w:val="0"/>
                            <w:jc w:val="left"/>
                            <w:rPr>
                              <w:rFonts w:ascii="微软雅黑" w:eastAsia="微软雅黑" w:hAnsi="微软雅黑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</w:rPr>
                            <w:t>Patients with hypertension visit their doctors in the designated community health center which is allocated based on the current home address.</w:t>
                          </w:r>
                        </w:p>
                      </w:txbxContent>
                    </v:textbox>
                  </v:shape>
                </v:group>
                <v:shape id="任意多边形: 形状 107" o:spid="_x0000_s1034" style="position:absolute;left:28300;top:28901;width:100;height:6803;visibility:visible;mso-wrap-style:square;v-text-anchor:top" coordsize="10000,680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" path="m,nsl,680315em,nfl,680315e" filled="f" strokecolor="#191919" strokeweight=".27778mm">
                  <v:stroke endarrow="block"/>
                  <v:path arrowok="t"/>
                </v:shape>
                <v:group id="Group 6" o:spid="_x0000_s1035" style="position:absolute;left:7607;top:35698;width:41385;height:6803" coordorigin="7607,35698" coordsize="41385,68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Process" o:spid="_x0000_s1036" style="position:absolute;left:7607;top:35698;width:41385;height:6803;visibility:visible;mso-wrap-style:square;v-text-anchor:top" coordsize="4138583,680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" path="m4138583,610315nsl4138583,70000c4138583,31360,4107223,,4068583,l70000,c31360,,,31360,,70000l,610315v,38640,31360,70000,70000,70000l4068583,680315v38640,,70000,-31360,70000,-70000xem4138583,610315nfl4138583,70000c4138583,31360,4107223,,4068583,l70000,c31360,,,31360,,70000l,610315v,38640,31360,70000,70000,70000l4068583,680315v38640,,70000,-31360,70000,-70000xe" strokecolor="#101843" strokeweight=".27778mm">
                    <v:path arrowok="t" o:connecttype="custom" o:connectlocs="0,340157;2069291,0;4138583,340157;2069291,680315" o:connectangles="0,0,0,0"/>
                  </v:shape>
                  <v:shape id="Text 7" o:spid="_x0000_s1037" type="#_x0000_t202" style="position:absolute;left:7607;top:35300;width:41385;height:7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" filled="f" stroked="f">
                    <v:textbox inset="3pt,3pt,3pt,3pt">
                      <w:txbxContent>
                        <w:p w:rsidR="007A73A9" w:rsidRDefault="001872E6">
                          <w:pPr>
                            <w:snapToGrid w:val="0"/>
                            <w:jc w:val="left"/>
                            <w:rPr>
                              <w:rFonts w:ascii="微软雅黑" w:eastAsia="微软雅黑" w:hAnsi="微软雅黑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</w:rPr>
                            <w:t>The patient signs an informed consent form, and the doctor will determine the specific treatment plan and prescribe antihypertensive drugs.</w:t>
                          </w:r>
                        </w:p>
                      </w:txbxContent>
                    </v:textbox>
                  </v:shape>
                </v:group>
                <v:shape id="任意多边形: 形状 112" o:spid="_x0000_s1038" style="position:absolute;left:28300;top:42501;width:100;height:6803;visibility:visible;mso-wrap-style:square;v-text-anchor:top" coordsize="10000,680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" path="m,nsl,680315em,nfl,680315e" filled="f" strokecolor="#191919" strokeweight=".27778mm">
                  <v:stroke endarrow="block"/>
                  <v:path arrowok="t"/>
                </v:shape>
                <v:group id="Group 8" o:spid="_x0000_s1039" style="position:absolute;left:9591;top:49242;width:37417;height:8315" coordorigin="9591,49242" coordsize="37417,8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Decision" o:spid="_x0000_s1040" style="position:absolute;left:9591;top:49242;width:37417;height:8315;visibility:visible;mso-wrap-style:square;v-text-anchor:top" coordsize="3741732,831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" path="m1870866,831496nsl3741732,415748,1870866,,,415748,1870866,831496xem1870866,831496nfl3741732,415748,1870866,,,415748,1870866,831496xe" strokecolor="#101843" strokeweight=".27778mm">
                    <v:path arrowok="t" o:connecttype="custom" o:connectlocs="0,415748;1870866,0;3741732,415748;1870866,831496" o:connectangles="0,0,0,0"/>
                  </v:shape>
                  <v:shape id="Text 9" o:spid="_x0000_s1041" type="#_x0000_t202" style="position:absolute;left:15578;top:50739;width:25443;height:53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" filled="f" stroked="f">
                    <v:textbox inset="3pt,3pt,3pt,3pt">
                      <w:txbxContent>
                        <w:p w:rsidR="007A73A9" w:rsidRDefault="001872E6">
                          <w:pPr>
                            <w:snapToGrid w:val="0"/>
                            <w:jc w:val="center"/>
                            <w:rPr>
                              <w:rFonts w:ascii="微软雅黑" w:eastAsia="微软雅黑" w:hAnsi="微软雅黑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</w:rPr>
                            <w:t>Is blood pressure controlled well?</w:t>
                          </w:r>
                        </w:p>
                      </w:txbxContent>
                    </v:textbox>
                  </v:shape>
                </v:group>
                <v:group id="Group 10" o:spid="_x0000_s1042" style="position:absolute;left:3676;top:65715;width:22299;height:11339" coordorigin="3676,65715" coordsize="22299,113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Process" o:spid="_x0000_s1043" style="position:absolute;left:3676;top:65715;width:22299;height:11339;visibility:visible;mso-wrap-style:square;v-text-anchor:top" coordsize="2229921,1133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" path="m2229921,1063858nsl2229921,70000c2229921,31360,2198561,,2159921,l70000,c31360,,,31360,,70000r,993858c,1102498,31360,1133858,70000,1133858r2089921,c2198561,1133858,2229921,1102498,2229921,1063858xem2229921,1063858nfl2229921,70000c2229921,31360,2198561,,2159921,l70000,c31360,,,31360,,70000r,993858c,1102498,31360,1133858,70000,1133858r2089921,c2198561,1133858,2229921,1102498,2229921,1063858xe" strokecolor="#101843" strokeweight=".27778mm">
                    <v:path arrowok="t" o:connecttype="custom" o:connectlocs="0,566929;1114961,0;2229921,566929;1114961,1133858" o:connectangles="0,0,0,0"/>
                  </v:shape>
                  <v:shape id="Text 11" o:spid="_x0000_s1044" type="#_x0000_t202" style="position:absolute;left:3676;top:65715;width:22299;height:113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" filled="f" stroked="f">
                    <v:textbox inset="3pt,3pt,3pt,3pt">
                      <w:txbxContent>
                        <w:p w:rsidR="007A73A9" w:rsidRDefault="001872E6">
                          <w:pPr>
                            <w:snapToGrid w:val="0"/>
                            <w:jc w:val="left"/>
                            <w:rPr>
                              <w:rFonts w:ascii="微软雅黑" w:eastAsia="微软雅黑" w:hAnsi="微软雅黑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</w:rPr>
                            <w:t>The doctor prescribes according to the previously determined treatment plan and the patient continues to receive free medications.</w:t>
                          </w:r>
                        </w:p>
                      </w:txbxContent>
                    </v:textbox>
                  </v:shape>
                </v:group>
                <v:group id="Group 12" o:spid="_x0000_s1045" style="position:absolute;left:30600;top:65715;width:22300;height:11339" coordorigin="30600,65715" coordsize="22299,113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Process" o:spid="_x0000_s1046" style="position:absolute;left:30600;top:65715;width:22300;height:11339;visibility:visible;mso-wrap-style:square;v-text-anchor:top" coordsize="2229921,1133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" path="m2229921,1063858nsl2229921,70000c2229921,31360,2198561,,2159921,l70000,c31360,,,31360,,70000r,993858c,1102498,31360,1133858,70000,1133858r2089921,c2198561,1133858,2229921,1102498,2229921,1063858xem2229921,1063858nfl2229921,70000c2229921,31360,2198561,,2159921,l70000,c31360,,,31360,,70000r,993858c,1102498,31360,1133858,70000,1133858r2089921,c2198561,1133858,2229921,1102498,2229921,1063858xe" strokecolor="#101843" strokeweight=".27778mm">
                    <v:path arrowok="t" o:connecttype="custom" o:connectlocs="0,566929;1114961,0;2229921,566929;1114961,1133858" o:connectangles="0,0,0,0"/>
                  </v:shape>
                  <v:shape id="Text 13" o:spid="_x0000_s1047" type="#_x0000_t202" style="position:absolute;left:30600;top:65715;width:22300;height:113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" filled="f" stroked="f">
                    <v:textbox inset="3pt,3pt,3pt,3pt">
                      <w:txbxContent>
                        <w:p w:rsidR="007A73A9" w:rsidRDefault="001872E6">
                          <w:pPr>
                            <w:snapToGrid w:val="0"/>
                            <w:jc w:val="left"/>
                            <w:rPr>
                              <w:rFonts w:ascii="微软雅黑" w:eastAsia="微软雅黑" w:hAnsi="微软雅黑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</w:rPr>
                            <w:t>The doctor adjusts the treatment plan and the patient receives another class of free antihypertensive medications.</w:t>
                          </w:r>
                        </w:p>
                      </w:txbxContent>
                    </v:textbox>
                  </v:shape>
                </v:group>
                <v:group id="Group 14" o:spid="_x0000_s1048" style="position:absolute;left:14949;top:57524;width:13500;height:8200" coordorigin="14949,57524" coordsize="13500,8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任意多边形: 形状 125" o:spid="_x0000_s1049" style="position:absolute;left:14949;top:57524;width:13500;height:8200;visibility:visible;mso-wrap-style:square;v-text-anchor:top" coordsize="1350000,82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" path="m1350000,nsl1350000,540000,,540000,,820000em1350000,nfl1350000,540000,,540000,,820000e" filled="f" strokecolor="#191919" strokeweight=".27778mm">
                    <v:stroke endarrow="block"/>
                    <v:path arrowok="t"/>
                  </v:shape>
                  <v:shape id="Text 15" o:spid="_x0000_s1050" type="#_x0000_t202" style="position:absolute;left:21399;top:61124;width:320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" filled="f" stroked="f">
                    <v:textbox inset="3pt,3pt,3pt,3pt">
                      <w:txbxContent>
                        <w:p w:rsidR="007A73A9" w:rsidRDefault="001872E6">
                          <w:pPr>
                            <w:snapToGrid w:val="0"/>
                            <w:jc w:val="center"/>
                            <w:rPr>
                              <w:rFonts w:ascii="微软雅黑" w:eastAsia="微软雅黑" w:hAnsi="微软雅黑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  <w:shd w:val="clear" w:color="auto" w:fill="FFFFFF"/>
                            </w:rPr>
                            <w:t>Yes</w:t>
                          </w:r>
                        </w:p>
                      </w:txbxContent>
                    </v:textbox>
                  </v:shape>
                </v:group>
                <v:group id="Group 16" o:spid="_x0000_s1051" style="position:absolute;left:28449;top:57415;width:13500;height:8300" coordorigin="28449,57415" coordsize="13500,8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 id="任意多边形: 形状 126" o:spid="_x0000_s1052" style="position:absolute;left:28449;top:57415;width:13500;height:8300;visibility:visible;mso-wrap-style:square;v-text-anchor:top" coordsize="1350000,83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" path="m,nsl,550000r1350000,l1350000,830000em,nfl,550000r1350000,l1350000,830000e" filled="f" strokecolor="#191919" strokeweight=".27778mm">
                    <v:stroke endarrow="block"/>
                    <v:path arrowok="t"/>
                  </v:shape>
                  <v:shape id="Text 17" o:spid="_x0000_s1053" type="#_x0000_t202" style="position:absolute;left:32480;top:61195;width:300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" filled="f" stroked="f">
                    <v:textbox inset="3pt,3pt,3pt,3pt">
                      <w:txbxContent>
                        <w:p w:rsidR="007A73A9" w:rsidRDefault="001872E6">
                          <w:pPr>
                            <w:snapToGrid w:val="0"/>
                            <w:jc w:val="center"/>
                            <w:rPr>
                              <w:rFonts w:ascii="微软雅黑" w:eastAsia="微软雅黑" w:hAnsi="微软雅黑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  <w:shd w:val="clear" w:color="auto" w:fill="FFFFFF"/>
                            </w:rPr>
                            <w:t>No</w:t>
                          </w:r>
                        </w:p>
                      </w:txbxContent>
                    </v:textbox>
                  </v:shape>
                </v:group>
                <v:group id="Group 18" o:spid="_x0000_s1054" style="position:absolute;left:49927;top:57506;width:24945;height:8294" coordorigin="49927,57506" coordsize="24944,8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Decision" o:spid="_x0000_s1055" style="position:absolute;left:49927;top:57506;width:24945;height:8294;visibility:visible;mso-wrap-style:square;v-text-anchor:top" coordsize="2494488,829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" path="m1247244,829375nsl2494488,414688,1247244,,,414688,1247244,829375xem1247244,829375nfl2494488,414688,1247244,,,414688,1247244,829375xe" strokecolor="#101843" strokeweight=".27778mm">
                    <v:path arrowok="t" o:connecttype="custom" o:connectlocs="0,414688;1247244,0;2494488,414688;1247244,829375" o:connectangles="0,0,0,0"/>
                  </v:shape>
                  <v:shape id="Text 19" o:spid="_x0000_s1056" type="#_x0000_t202" style="position:absolute;left:53918;top:58853;width:16963;height:5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" filled="f" stroked="f">
                    <v:textbox inset="3pt,3pt,3pt,3pt">
                      <w:txbxContent>
                        <w:p w:rsidR="007A73A9" w:rsidRDefault="001872E6">
                          <w:pPr>
                            <w:snapToGrid w:val="0"/>
                            <w:jc w:val="center"/>
                            <w:rPr>
                              <w:rFonts w:ascii="微软雅黑" w:eastAsia="微软雅黑" w:hAnsi="微软雅黑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</w:rPr>
                            <w:t>Blood pressure is still not well controlled.</w:t>
                          </w:r>
                        </w:p>
                      </w:txbxContent>
                    </v:textbox>
                  </v:shape>
                </v:group>
                <v:shape id="任意多边形: 形状 133" o:spid="_x0000_s1057" style="position:absolute;left:52900;top:65800;width:9500;height:5885;visibility:visible;mso-wrap-style:square;v-text-anchor:top" coordsize="950000,588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" path="m,588500nsl950000,588500,950000,em,588500nfl950000,588500,950000,e" filled="f" strokecolor="#191919" strokeweight=".27778mm">
                  <v:stroke endarrow="block"/>
                  <v:path arrowok="t"/>
                </v:shape>
                <v:group id="Group 20" o:spid="_x0000_s1058" style="position:absolute;left:62300;top:51757;width:100;height:5749" coordorigin="62300,51757" coordsize="100,57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任意多边形: 形状 134" o:spid="_x0000_s1059" style="position:absolute;left:62300;top:51757;width:100;height:5749;visibility:visible;mso-wrap-style:square;v-text-anchor:top" coordsize="10000,5748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" path="m10000,574877nsl,em10000,574877nfl,e" filled="f" strokecolor="#191919" strokeweight=".27778mm">
                    <v:stroke endarrow="block"/>
                    <v:path arrowok="t"/>
                  </v:shape>
                  <v:shape id="Text 21" o:spid="_x0000_s1060" type="#_x0000_t202" style="position:absolute;left:60750;top:52831;width:320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" filled="f" stroked="f">
                    <v:textbox inset="3pt,3pt,3pt,3pt">
                      <w:txbxContent>
                        <w:p w:rsidR="007A73A9" w:rsidRDefault="001872E6">
                          <w:pPr>
                            <w:snapToGrid w:val="0"/>
                            <w:jc w:val="center"/>
                            <w:rPr>
                              <w:rFonts w:ascii="微软雅黑" w:eastAsia="微软雅黑" w:hAnsi="微软雅黑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  <w:shd w:val="clear" w:color="auto" w:fill="FFFFFF"/>
                            </w:rPr>
                            <w:t>Yes</w:t>
                          </w:r>
                        </w:p>
                      </w:txbxContent>
                    </v:textbox>
                  </v:shape>
                </v:group>
                <v:group id="Group 22" o:spid="_x0000_s1061" style="position:absolute;left:53796;top:43442;width:17007;height:8315" coordorigin="53796,43442" coordsize="17007,8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shape id="Process" o:spid="_x0000_s1062" style="position:absolute;left:53796;top:43442;width:17007;height:8315;visibility:visible;mso-wrap-style:square;v-text-anchor:top" coordsize="1700787,831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" path="m1700787,761496nsl1700787,70000c1700787,31360,1669427,,1630787,l70000,c31360,,,31360,,70000l,761496v,38640,31360,70000,70000,70000l1630787,831496v38640,,70000,-31360,70000,-70000xem1700787,761496nfl1700787,70000c1700787,31360,1669427,,1630787,l70000,c31360,,,31360,,70000l,761496v,38640,31360,70000,70000,70000l1630787,831496v38640,,70000,-31360,70000,-70000xe" strokecolor="#101843" strokeweight=".27778mm">
                    <v:path arrowok="t" o:connecttype="custom" o:connectlocs="0,415748;850394,0;1700787,415748;850394,831496" o:connectangles="0,0,0,0"/>
                  </v:shape>
                  <v:shape id="Text 23" o:spid="_x0000_s1063" type="#_x0000_t202" style="position:absolute;left:53796;top:43442;width:17007;height:8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" filled="f" stroked="f">
                    <v:textbox inset="3pt,3pt,3pt,3pt">
                      <w:txbxContent>
                        <w:p w:rsidR="007A73A9" w:rsidRDefault="001872E6">
                          <w:pPr>
                            <w:snapToGrid w:val="0"/>
                            <w:jc w:val="center"/>
                            <w:rPr>
                              <w:rFonts w:ascii="微软雅黑" w:eastAsia="微软雅黑" w:hAnsi="微软雅黑"/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</w:rPr>
                            <w:t xml:space="preserve">Referral to a </w:t>
                          </w:r>
                          <w:proofErr w:type="gramStart"/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</w:rPr>
                            <w:t>higher level</w:t>
                          </w:r>
                          <w:proofErr w:type="gramEnd"/>
                          <w:r w:rsidR="009B2B0D"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24"/>
                              <w:szCs w:val="24"/>
                            </w:rPr>
                            <w:t>hospital for visits.</w:t>
                          </w:r>
                        </w:p>
                      </w:txbxContent>
                    </v:textbox>
                  </v:shape>
                </v:group>
                <w10:wrap type="square" anchory="page"/>
              </v:group>
            </w:pict>
          </mc:Fallback>
        </mc:AlternateContent>
      </w:r>
    </w:p>
    <w:p w:rsidR="002E0AC0" w:rsidRPr="00AF778C" w:rsidRDefault="002E0AC0" w:rsidP="00587678">
      <w:pPr>
        <w:rPr>
          <w:sz w:val="24"/>
          <w:szCs w:val="24"/>
        </w:rPr>
        <w:sectPr w:rsidR="002E0AC0" w:rsidRPr="00AF778C" w:rsidSect="00C22B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C7442" w:rsidRDefault="009C7442" w:rsidP="009C7442">
      <w:pPr>
        <w:spacing w:line="360" w:lineRule="auto"/>
        <w:ind w:left="357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AF778C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AF778C">
        <w:rPr>
          <w:rFonts w:ascii="Times New Roman" w:hAnsi="Times New Roman" w:cs="Times New Roman" w:hint="eastAsia"/>
          <w:sz w:val="24"/>
          <w:szCs w:val="24"/>
        </w:rPr>
        <w:t>able</w:t>
      </w:r>
      <w:r w:rsidRPr="00AF778C">
        <w:rPr>
          <w:rFonts w:ascii="Times New Roman" w:hAnsi="Times New Roman" w:cs="Times New Roman"/>
          <w:sz w:val="24"/>
          <w:szCs w:val="24"/>
        </w:rPr>
        <w:t xml:space="preserve"> S1.</w:t>
      </w:r>
      <w:r w:rsidRPr="009C7442">
        <w:rPr>
          <w:rFonts w:ascii="Times New Roman" w:eastAsia="等线" w:hAnsi="Times New Roman" w:cs="Times New Roman"/>
          <w:sz w:val="24"/>
          <w:szCs w:val="24"/>
        </w:rPr>
        <w:t xml:space="preserve"> Temporal trend of stroke mortality in Huzhou from 2013 to 2020</w:t>
      </w:r>
    </w:p>
    <w:p w:rsidR="00513744" w:rsidRPr="009C7442" w:rsidRDefault="00513744" w:rsidP="009C7442">
      <w:pPr>
        <w:spacing w:line="360" w:lineRule="auto"/>
        <w:ind w:left="357"/>
        <w:jc w:val="left"/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W w:w="10216" w:type="dxa"/>
        <w:jc w:val="center"/>
        <w:tblLook w:val="04A0" w:firstRow="1" w:lastRow="0" w:firstColumn="1" w:lastColumn="0" w:noHBand="0" w:noVBand="1"/>
      </w:tblPr>
      <w:tblGrid>
        <w:gridCol w:w="2176"/>
        <w:gridCol w:w="696"/>
        <w:gridCol w:w="696"/>
        <w:gridCol w:w="696"/>
        <w:gridCol w:w="696"/>
        <w:gridCol w:w="696"/>
        <w:gridCol w:w="696"/>
        <w:gridCol w:w="696"/>
        <w:gridCol w:w="696"/>
        <w:gridCol w:w="760"/>
        <w:gridCol w:w="740"/>
        <w:gridCol w:w="972"/>
      </w:tblGrid>
      <w:tr w:rsidR="009C7442" w:rsidRPr="00AF778C" w:rsidTr="00EB6B70">
        <w:trPr>
          <w:trHeight w:hRule="exact" w:val="374"/>
          <w:jc w:val="center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9C744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9C7442" w:rsidRPr="00AF778C" w:rsidTr="00EB6B70">
        <w:trPr>
          <w:trHeight w:hRule="exact" w:val="37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xing</w:t>
            </w:r>
            <w:proofErr w:type="spellEnd"/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tri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9C7442" w:rsidRPr="00AF778C" w:rsidTr="00EB6B70">
        <w:trPr>
          <w:trHeight w:hRule="exact" w:val="37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xun</w:t>
            </w:r>
            <w:proofErr w:type="spellEnd"/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tri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9C7442" w:rsidRPr="00AF778C" w:rsidTr="00EB6B70">
        <w:trPr>
          <w:trHeight w:hRule="exact" w:val="37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qing</w:t>
            </w:r>
            <w:proofErr w:type="spellEnd"/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9C7442" w:rsidRPr="00AF778C" w:rsidTr="00EB6B70">
        <w:trPr>
          <w:trHeight w:hRule="exact" w:val="37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xing</w:t>
            </w:r>
            <w:proofErr w:type="spellEnd"/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9C7442" w:rsidRPr="00AF778C" w:rsidTr="00EB6B70">
        <w:trPr>
          <w:trHeight w:hRule="exact" w:val="374"/>
          <w:jc w:val="center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ji Count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442" w:rsidRPr="009C7442" w:rsidRDefault="009C7442" w:rsidP="009C74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4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</w:tbl>
    <w:p w:rsidR="009C7442" w:rsidRPr="009C7442" w:rsidRDefault="009C7442" w:rsidP="009C7442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:rsidR="009C7442" w:rsidRPr="00AF778C" w:rsidRDefault="009C7442" w:rsidP="00B87C61">
      <w:pPr>
        <w:rPr>
          <w:rFonts w:ascii="Times New Roman" w:hAnsi="Times New Roman" w:cs="Times New Roman"/>
          <w:sz w:val="24"/>
          <w:szCs w:val="24"/>
        </w:rPr>
      </w:pPr>
    </w:p>
    <w:p w:rsidR="009C7442" w:rsidRPr="00AF778C" w:rsidRDefault="009C7442" w:rsidP="00B87C61">
      <w:pPr>
        <w:rPr>
          <w:rFonts w:ascii="Times New Roman" w:hAnsi="Times New Roman" w:cs="Times New Roman"/>
          <w:sz w:val="24"/>
          <w:szCs w:val="24"/>
        </w:rPr>
      </w:pPr>
    </w:p>
    <w:p w:rsidR="009C7442" w:rsidRPr="00AF778C" w:rsidRDefault="009C7442" w:rsidP="00B87C61">
      <w:pPr>
        <w:rPr>
          <w:rFonts w:ascii="Times New Roman" w:hAnsi="Times New Roman" w:cs="Times New Roman"/>
          <w:sz w:val="24"/>
          <w:szCs w:val="24"/>
        </w:rPr>
      </w:pPr>
    </w:p>
    <w:p w:rsidR="009C7442" w:rsidRPr="00AF778C" w:rsidRDefault="009C7442" w:rsidP="00B87C61">
      <w:pPr>
        <w:rPr>
          <w:rFonts w:ascii="Times New Roman" w:hAnsi="Times New Roman" w:cs="Times New Roman"/>
          <w:sz w:val="24"/>
          <w:szCs w:val="24"/>
        </w:rPr>
      </w:pPr>
    </w:p>
    <w:p w:rsidR="009C7442" w:rsidRPr="00AF778C" w:rsidRDefault="009C7442" w:rsidP="00B87C61">
      <w:pPr>
        <w:rPr>
          <w:rFonts w:ascii="Times New Roman" w:hAnsi="Times New Roman" w:cs="Times New Roman"/>
          <w:sz w:val="24"/>
          <w:szCs w:val="24"/>
        </w:rPr>
      </w:pPr>
    </w:p>
    <w:p w:rsidR="009C7442" w:rsidRPr="00AF778C" w:rsidRDefault="009C7442" w:rsidP="00B87C61">
      <w:pPr>
        <w:rPr>
          <w:rFonts w:ascii="Times New Roman" w:hAnsi="Times New Roman" w:cs="Times New Roman"/>
          <w:sz w:val="24"/>
          <w:szCs w:val="24"/>
        </w:rPr>
      </w:pPr>
    </w:p>
    <w:p w:rsidR="009C7442" w:rsidRPr="00AF778C" w:rsidRDefault="009C7442" w:rsidP="00B87C61">
      <w:pPr>
        <w:rPr>
          <w:rFonts w:ascii="Times New Roman" w:hAnsi="Times New Roman" w:cs="Times New Roman"/>
          <w:sz w:val="24"/>
          <w:szCs w:val="24"/>
        </w:rPr>
      </w:pPr>
    </w:p>
    <w:p w:rsidR="009264B1" w:rsidRDefault="008652BF" w:rsidP="00B87C61">
      <w:pPr>
        <w:rPr>
          <w:rFonts w:ascii="Times New Roman" w:hAnsi="Times New Roman" w:cs="Times New Roman"/>
          <w:sz w:val="24"/>
          <w:szCs w:val="24"/>
        </w:rPr>
      </w:pPr>
      <w:r w:rsidRPr="00AF778C">
        <w:rPr>
          <w:rFonts w:ascii="Times New Roman" w:hAnsi="Times New Roman" w:cs="Times New Roman"/>
          <w:sz w:val="24"/>
          <w:szCs w:val="24"/>
        </w:rPr>
        <w:t>T</w:t>
      </w:r>
      <w:r w:rsidRPr="00AF778C">
        <w:rPr>
          <w:rFonts w:ascii="Times New Roman" w:hAnsi="Times New Roman" w:cs="Times New Roman" w:hint="eastAsia"/>
          <w:sz w:val="24"/>
          <w:szCs w:val="24"/>
        </w:rPr>
        <w:t>able</w:t>
      </w:r>
      <w:r w:rsidRPr="00AF778C">
        <w:rPr>
          <w:rFonts w:ascii="Times New Roman" w:hAnsi="Times New Roman" w:cs="Times New Roman"/>
          <w:sz w:val="24"/>
          <w:szCs w:val="24"/>
        </w:rPr>
        <w:t xml:space="preserve"> S</w:t>
      </w:r>
      <w:r w:rsidR="00513744">
        <w:rPr>
          <w:rFonts w:ascii="Times New Roman" w:hAnsi="Times New Roman" w:cs="Times New Roman"/>
          <w:sz w:val="24"/>
          <w:szCs w:val="24"/>
        </w:rPr>
        <w:t>2</w:t>
      </w:r>
      <w:r w:rsidRPr="00AF778C">
        <w:rPr>
          <w:rFonts w:ascii="Times New Roman" w:hAnsi="Times New Roman" w:cs="Times New Roman"/>
          <w:sz w:val="24"/>
          <w:szCs w:val="24"/>
        </w:rPr>
        <w:t xml:space="preserve">. </w:t>
      </w:r>
      <w:r w:rsidR="009264B1" w:rsidRPr="00AF778C">
        <w:rPr>
          <w:rFonts w:ascii="Times New Roman" w:hAnsi="Times New Roman" w:cs="Times New Roman"/>
          <w:sz w:val="24"/>
          <w:szCs w:val="24"/>
        </w:rPr>
        <w:t xml:space="preserve">Paired t-test results of the </w:t>
      </w:r>
      <w:proofErr w:type="spellStart"/>
      <w:r w:rsidR="009264B1" w:rsidRPr="00AF778C">
        <w:rPr>
          <w:rFonts w:ascii="Times New Roman" w:hAnsi="Times New Roman" w:cs="Times New Roman"/>
          <w:sz w:val="24"/>
          <w:szCs w:val="24"/>
        </w:rPr>
        <w:t>Serfling</w:t>
      </w:r>
      <w:proofErr w:type="spellEnd"/>
      <w:r w:rsidR="009264B1" w:rsidRPr="00AF778C">
        <w:rPr>
          <w:rFonts w:ascii="Times New Roman" w:hAnsi="Times New Roman" w:cs="Times New Roman"/>
          <w:sz w:val="24"/>
          <w:szCs w:val="24"/>
        </w:rPr>
        <w:t xml:space="preserve"> regression model</w:t>
      </w:r>
      <w:r w:rsidR="00FF4F54" w:rsidRPr="00AF778C">
        <w:rPr>
          <w:rFonts w:ascii="Times New Roman" w:hAnsi="Times New Roman" w:cs="Times New Roman"/>
          <w:sz w:val="24"/>
          <w:szCs w:val="24"/>
        </w:rPr>
        <w:t xml:space="preserve"> in other four district/counties other than </w:t>
      </w:r>
      <w:proofErr w:type="spellStart"/>
      <w:r w:rsidR="00FF4F54" w:rsidRPr="00AF778C">
        <w:rPr>
          <w:rFonts w:ascii="Times New Roman" w:hAnsi="Times New Roman" w:cs="Times New Roman"/>
          <w:sz w:val="24"/>
          <w:szCs w:val="24"/>
        </w:rPr>
        <w:t>Deqing</w:t>
      </w:r>
      <w:proofErr w:type="spellEnd"/>
    </w:p>
    <w:p w:rsidR="00513744" w:rsidRPr="00060028" w:rsidRDefault="00513744" w:rsidP="00B87C6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83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17"/>
        <w:gridCol w:w="1276"/>
        <w:gridCol w:w="1338"/>
      </w:tblGrid>
      <w:tr w:rsidR="003B23C6" w:rsidRPr="00AF778C" w:rsidTr="00EB6B70">
        <w:trPr>
          <w:trHeight w:hRule="exact" w:val="374"/>
          <w:jc w:val="center"/>
        </w:trPr>
        <w:tc>
          <w:tcPr>
            <w:tcW w:w="22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statistic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23C6" w:rsidRPr="00AF778C" w:rsidRDefault="003B23C6" w:rsidP="003B23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3B23C6" w:rsidRPr="00AF778C" w:rsidTr="00EB6B70">
        <w:trPr>
          <w:trHeight w:hRule="exact" w:val="374"/>
          <w:jc w:val="center"/>
        </w:trPr>
        <w:tc>
          <w:tcPr>
            <w:tcW w:w="221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xing</w:t>
            </w:r>
            <w:proofErr w:type="spellEnd"/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tric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= 7.49</w:t>
            </w:r>
          </w:p>
        </w:tc>
        <w:tc>
          <w:tcPr>
            <w:tcW w:w="133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F77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 0.001</w:t>
            </w:r>
          </w:p>
        </w:tc>
      </w:tr>
      <w:tr w:rsidR="003B23C6" w:rsidRPr="00AF778C" w:rsidTr="00EB6B70">
        <w:trPr>
          <w:trHeight w:hRule="exact" w:val="374"/>
          <w:jc w:val="center"/>
        </w:trPr>
        <w:tc>
          <w:tcPr>
            <w:tcW w:w="2217" w:type="dxa"/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xun</w:t>
            </w:r>
            <w:proofErr w:type="spellEnd"/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tric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= -1.72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F77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0.09</w:t>
            </w:r>
          </w:p>
        </w:tc>
      </w:tr>
      <w:tr w:rsidR="003B23C6" w:rsidRPr="00AF778C" w:rsidTr="00EB6B70">
        <w:trPr>
          <w:trHeight w:hRule="exact" w:val="374"/>
          <w:jc w:val="center"/>
        </w:trPr>
        <w:tc>
          <w:tcPr>
            <w:tcW w:w="2217" w:type="dxa"/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xing</w:t>
            </w:r>
            <w:proofErr w:type="spellEnd"/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= 0.66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F77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0.51</w:t>
            </w:r>
          </w:p>
        </w:tc>
      </w:tr>
      <w:tr w:rsidR="003B23C6" w:rsidRPr="00AF778C" w:rsidTr="00EB6B70">
        <w:trPr>
          <w:trHeight w:hRule="exact" w:val="374"/>
          <w:jc w:val="center"/>
        </w:trPr>
        <w:tc>
          <w:tcPr>
            <w:tcW w:w="2217" w:type="dxa"/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ji Count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= -2.59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:rsidR="003B23C6" w:rsidRPr="00AF778C" w:rsidRDefault="003B23C6" w:rsidP="003B23C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F77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F7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0.01</w:t>
            </w:r>
          </w:p>
        </w:tc>
      </w:tr>
    </w:tbl>
    <w:p w:rsidR="00FE670D" w:rsidRPr="00AF778C" w:rsidRDefault="00FE670D" w:rsidP="0071608A">
      <w:pPr>
        <w:rPr>
          <w:rFonts w:ascii="Times New Roman" w:hAnsi="Times New Roman" w:cs="Times New Roman"/>
          <w:sz w:val="24"/>
          <w:szCs w:val="24"/>
        </w:rPr>
      </w:pPr>
    </w:p>
    <w:p w:rsidR="0071608A" w:rsidRPr="00AF778C" w:rsidRDefault="005D18DF" w:rsidP="0071608A">
      <w:pPr>
        <w:rPr>
          <w:rFonts w:ascii="Times New Roman" w:hAnsi="Times New Roman" w:cs="Times New Roman"/>
          <w:sz w:val="24"/>
          <w:szCs w:val="24"/>
        </w:rPr>
      </w:pPr>
      <w:r w:rsidRPr="00AF778C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C22B24" w:rsidRPr="00AF778C" w:rsidRDefault="00C22B24" w:rsidP="00B87C61">
      <w:pPr>
        <w:rPr>
          <w:sz w:val="24"/>
          <w:szCs w:val="24"/>
        </w:rPr>
      </w:pPr>
    </w:p>
    <w:sectPr w:rsidR="00C22B24" w:rsidRPr="00AF778C" w:rsidSect="00C22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43BC" w:rsidRDefault="006A43BC" w:rsidP="00770402">
      <w:r>
        <w:separator/>
      </w:r>
    </w:p>
  </w:endnote>
  <w:endnote w:type="continuationSeparator" w:id="0">
    <w:p w:rsidR="006A43BC" w:rsidRDefault="006A43BC" w:rsidP="00770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43BC" w:rsidRDefault="006A43BC" w:rsidP="00770402">
      <w:r>
        <w:separator/>
      </w:r>
    </w:p>
  </w:footnote>
  <w:footnote w:type="continuationSeparator" w:id="0">
    <w:p w:rsidR="006A43BC" w:rsidRDefault="006A43BC" w:rsidP="007704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1A1780"/>
    <w:multiLevelType w:val="hybridMultilevel"/>
    <w:tmpl w:val="925A25FC"/>
    <w:lvl w:ilvl="0" w:tplc="B2C850C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1389"/>
    <w:rsid w:val="00060028"/>
    <w:rsid w:val="000D20DA"/>
    <w:rsid w:val="00123337"/>
    <w:rsid w:val="001872E6"/>
    <w:rsid w:val="00192BFF"/>
    <w:rsid w:val="001E6E52"/>
    <w:rsid w:val="00200A77"/>
    <w:rsid w:val="002352CA"/>
    <w:rsid w:val="002E0AC0"/>
    <w:rsid w:val="002F1374"/>
    <w:rsid w:val="003403DE"/>
    <w:rsid w:val="003B23C6"/>
    <w:rsid w:val="00421389"/>
    <w:rsid w:val="00484565"/>
    <w:rsid w:val="00513744"/>
    <w:rsid w:val="00514361"/>
    <w:rsid w:val="00587678"/>
    <w:rsid w:val="005976AC"/>
    <w:rsid w:val="005D18DF"/>
    <w:rsid w:val="00656667"/>
    <w:rsid w:val="006A4187"/>
    <w:rsid w:val="006A43BC"/>
    <w:rsid w:val="0071608A"/>
    <w:rsid w:val="00770402"/>
    <w:rsid w:val="008151E3"/>
    <w:rsid w:val="008240EB"/>
    <w:rsid w:val="008652BF"/>
    <w:rsid w:val="0087366F"/>
    <w:rsid w:val="008E7AEE"/>
    <w:rsid w:val="009264B1"/>
    <w:rsid w:val="00943974"/>
    <w:rsid w:val="00980D28"/>
    <w:rsid w:val="009A42CE"/>
    <w:rsid w:val="009B2B0D"/>
    <w:rsid w:val="009C7442"/>
    <w:rsid w:val="00A36192"/>
    <w:rsid w:val="00AF778C"/>
    <w:rsid w:val="00B13C4E"/>
    <w:rsid w:val="00B606A9"/>
    <w:rsid w:val="00BB6831"/>
    <w:rsid w:val="00BF570C"/>
    <w:rsid w:val="00C22B24"/>
    <w:rsid w:val="00CC77C4"/>
    <w:rsid w:val="00D40134"/>
    <w:rsid w:val="00D45E25"/>
    <w:rsid w:val="00D660C6"/>
    <w:rsid w:val="00D85771"/>
    <w:rsid w:val="00E40AF6"/>
    <w:rsid w:val="00E91D77"/>
    <w:rsid w:val="00EB6B70"/>
    <w:rsid w:val="00F11175"/>
    <w:rsid w:val="00F43D6D"/>
    <w:rsid w:val="00F938E6"/>
    <w:rsid w:val="00FD35FF"/>
    <w:rsid w:val="00FE670D"/>
    <w:rsid w:val="00FF4F54"/>
    <w:rsid w:val="00FF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241FC"/>
  <w15:docId w15:val="{124450CD-B6EE-4B17-BC9E-39864A50A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213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770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04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0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0402"/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rsid w:val="00200A7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200A77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0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zhoujmh6821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yao@fudan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Qi</dc:creator>
  <cp:lastModifiedBy>Lenovo</cp:lastModifiedBy>
  <cp:revision>47</cp:revision>
  <dcterms:created xsi:type="dcterms:W3CDTF">2023-03-04T20:42:00Z</dcterms:created>
  <dcterms:modified xsi:type="dcterms:W3CDTF">2023-03-09T14:49:00Z</dcterms:modified>
</cp:coreProperties>
</file>